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438F" w:rsidRDefault="000E438F" w:rsidP="00083DFE">
      <w:pPr>
        <w:spacing w:after="0"/>
        <w:jc w:val="center"/>
        <w:rPr>
          <w:b/>
        </w:rPr>
      </w:pPr>
      <w:r>
        <w:rPr>
          <w:b/>
        </w:rPr>
        <w:t>Supplementary information for use with the proposed guidelines</w:t>
      </w:r>
    </w:p>
    <w:p w:rsidR="00083DFE" w:rsidRDefault="00083DFE" w:rsidP="000E438F">
      <w:pPr>
        <w:spacing w:after="0"/>
        <w:jc w:val="both"/>
        <w:rPr>
          <w:b/>
        </w:rPr>
      </w:pPr>
    </w:p>
    <w:p w:rsidR="000E438F" w:rsidRPr="000F3A3D" w:rsidRDefault="000E438F" w:rsidP="000E438F">
      <w:pPr>
        <w:spacing w:after="0"/>
        <w:jc w:val="both"/>
        <w:rPr>
          <w:b/>
        </w:rPr>
      </w:pPr>
      <w:r w:rsidRPr="000F3A3D">
        <w:rPr>
          <w:b/>
        </w:rPr>
        <w:t xml:space="preserve">Rationale </w:t>
      </w:r>
      <w:r>
        <w:rPr>
          <w:b/>
        </w:rPr>
        <w:t>of the guidelines</w:t>
      </w:r>
    </w:p>
    <w:p w:rsidR="000E438F" w:rsidRPr="000F3A3D" w:rsidRDefault="000E438F" w:rsidP="000E438F">
      <w:pPr>
        <w:spacing w:after="0"/>
        <w:jc w:val="both"/>
        <w:rPr>
          <w:sz w:val="20"/>
          <w:szCs w:val="20"/>
        </w:rPr>
      </w:pPr>
      <w:r w:rsidRPr="000F3A3D">
        <w:rPr>
          <w:sz w:val="20"/>
          <w:szCs w:val="20"/>
        </w:rPr>
        <w:t>Implementation of a structured AMR surveillance system is</w:t>
      </w:r>
      <w:r>
        <w:rPr>
          <w:sz w:val="20"/>
          <w:szCs w:val="20"/>
        </w:rPr>
        <w:t xml:space="preserve"> limited </w:t>
      </w:r>
      <w:r w:rsidRPr="000F3A3D">
        <w:rPr>
          <w:sz w:val="20"/>
          <w:szCs w:val="20"/>
        </w:rPr>
        <w:t xml:space="preserve">for many low-income countries owing to competing national priorities and scarcity of resources. Nevertheless, it is feasible to adopt a structured reporting mechanism for AMR studies that can serve to standardize research reporting in a manner that allows meaningful comparisons between different studies, geographic locations and points in time. Given widespread adoption, such guidelines should make it possible to compile AMR trends, highlighting variation between regions and guiding the implementation of focused interventions based on data from what would otherwise be scattered reports. The potential benefits of such a venture stand to be appreciated by research groups and public health policy-makers in the region and beyond. </w:t>
      </w:r>
    </w:p>
    <w:p w:rsidR="000E438F" w:rsidRPr="000F3A3D" w:rsidRDefault="000E438F" w:rsidP="000E438F">
      <w:pPr>
        <w:spacing w:after="0"/>
        <w:jc w:val="both"/>
      </w:pPr>
    </w:p>
    <w:p w:rsidR="000E438F" w:rsidRPr="000F3A3D" w:rsidRDefault="000E438F" w:rsidP="000E438F">
      <w:pPr>
        <w:spacing w:after="0"/>
        <w:jc w:val="both"/>
        <w:rPr>
          <w:b/>
        </w:rPr>
      </w:pPr>
      <w:r w:rsidRPr="000F3A3D">
        <w:rPr>
          <w:b/>
        </w:rPr>
        <w:t>Intended use</w:t>
      </w:r>
    </w:p>
    <w:p w:rsidR="000E438F" w:rsidRPr="000F3A3D" w:rsidRDefault="000E438F" w:rsidP="000E438F">
      <w:pPr>
        <w:spacing w:after="0"/>
        <w:jc w:val="both"/>
        <w:rPr>
          <w:sz w:val="20"/>
          <w:szCs w:val="20"/>
        </w:rPr>
      </w:pPr>
      <w:r w:rsidRPr="000F3A3D">
        <w:rPr>
          <w:sz w:val="20"/>
          <w:szCs w:val="20"/>
        </w:rPr>
        <w:t xml:space="preserve">Based on our literature review, we identified frequently encountered obstacles to making comparative inferences and </w:t>
      </w:r>
      <w:r>
        <w:rPr>
          <w:sz w:val="20"/>
          <w:szCs w:val="20"/>
        </w:rPr>
        <w:t xml:space="preserve">conducting </w:t>
      </w:r>
      <w:r w:rsidRPr="000F3A3D">
        <w:rPr>
          <w:sz w:val="20"/>
          <w:szCs w:val="20"/>
        </w:rPr>
        <w:t>meta-analys</w:t>
      </w:r>
      <w:r>
        <w:rPr>
          <w:sz w:val="20"/>
          <w:szCs w:val="20"/>
        </w:rPr>
        <w:t>e</w:t>
      </w:r>
      <w:r w:rsidRPr="000F3A3D">
        <w:rPr>
          <w:sz w:val="20"/>
          <w:szCs w:val="20"/>
        </w:rPr>
        <w:t>s. To reduce these obstacles we recommend that, at a minimum, authors should provide the following information in an explicit manner. This guidance does not, in any way, prescribe the manner in which AMR research should be conducted. Rather, it serves to guide the researcher regarding the minimum level of detail that should be incorporated into their published findings in order to have the important benefit of extending the immediate and future impact of their research.</w:t>
      </w:r>
    </w:p>
    <w:p w:rsidR="000E438F" w:rsidRPr="000F3A3D" w:rsidRDefault="000E438F" w:rsidP="000E438F">
      <w:pPr>
        <w:spacing w:after="0"/>
        <w:jc w:val="both"/>
      </w:pPr>
    </w:p>
    <w:p w:rsidR="000E438F" w:rsidRPr="000F3A3D" w:rsidRDefault="000E438F" w:rsidP="000E438F">
      <w:pPr>
        <w:spacing w:after="0"/>
        <w:jc w:val="both"/>
        <w:rPr>
          <w:b/>
        </w:rPr>
      </w:pPr>
      <w:r w:rsidRPr="000F3A3D">
        <w:rPr>
          <w:b/>
        </w:rPr>
        <w:t>Acronyms</w:t>
      </w:r>
    </w:p>
    <w:p w:rsidR="000E438F" w:rsidRPr="000F3A3D" w:rsidRDefault="000E438F" w:rsidP="000E438F">
      <w:pPr>
        <w:spacing w:after="0"/>
        <w:jc w:val="both"/>
        <w:rPr>
          <w:sz w:val="20"/>
          <w:szCs w:val="20"/>
        </w:rPr>
      </w:pPr>
      <w:r w:rsidRPr="000F3A3D">
        <w:rPr>
          <w:sz w:val="20"/>
          <w:szCs w:val="20"/>
        </w:rPr>
        <w:t>AMR</w:t>
      </w:r>
      <w:r w:rsidRPr="000F3A3D">
        <w:rPr>
          <w:b/>
          <w:sz w:val="20"/>
          <w:szCs w:val="20"/>
        </w:rPr>
        <w:tab/>
      </w:r>
      <w:r w:rsidRPr="000F3A3D">
        <w:rPr>
          <w:b/>
          <w:sz w:val="20"/>
          <w:szCs w:val="20"/>
        </w:rPr>
        <w:tab/>
      </w:r>
      <w:r w:rsidRPr="000F3A3D">
        <w:rPr>
          <w:sz w:val="20"/>
          <w:szCs w:val="20"/>
        </w:rPr>
        <w:t>Antimicrobial resistance</w:t>
      </w:r>
    </w:p>
    <w:p w:rsidR="000E438F" w:rsidRPr="000F3A3D" w:rsidRDefault="000E438F" w:rsidP="000E438F">
      <w:pPr>
        <w:spacing w:after="0"/>
        <w:jc w:val="both"/>
        <w:rPr>
          <w:b/>
          <w:sz w:val="20"/>
          <w:szCs w:val="20"/>
        </w:rPr>
      </w:pPr>
      <w:r w:rsidRPr="000F3A3D">
        <w:rPr>
          <w:sz w:val="20"/>
          <w:szCs w:val="20"/>
        </w:rPr>
        <w:t>ANOVA</w:t>
      </w:r>
      <w:r w:rsidRPr="000F3A3D">
        <w:rPr>
          <w:sz w:val="20"/>
          <w:szCs w:val="20"/>
        </w:rPr>
        <w:tab/>
      </w:r>
      <w:r w:rsidRPr="000F3A3D">
        <w:rPr>
          <w:sz w:val="20"/>
          <w:szCs w:val="20"/>
        </w:rPr>
        <w:tab/>
        <w:t>Analysis of variance</w:t>
      </w:r>
    </w:p>
    <w:p w:rsidR="000E438F" w:rsidRPr="000F3A3D" w:rsidRDefault="000E438F" w:rsidP="000E438F">
      <w:pPr>
        <w:spacing w:after="0"/>
        <w:jc w:val="both"/>
        <w:rPr>
          <w:sz w:val="20"/>
          <w:szCs w:val="20"/>
        </w:rPr>
      </w:pPr>
      <w:r w:rsidRPr="000F3A3D">
        <w:rPr>
          <w:sz w:val="20"/>
          <w:szCs w:val="20"/>
        </w:rPr>
        <w:t>CLSI</w:t>
      </w:r>
      <w:r w:rsidRPr="000F3A3D">
        <w:rPr>
          <w:b/>
          <w:sz w:val="20"/>
          <w:szCs w:val="20"/>
        </w:rPr>
        <w:tab/>
      </w:r>
      <w:r w:rsidRPr="000F3A3D">
        <w:rPr>
          <w:b/>
          <w:sz w:val="20"/>
          <w:szCs w:val="20"/>
        </w:rPr>
        <w:tab/>
      </w:r>
      <w:r w:rsidRPr="000F3A3D">
        <w:rPr>
          <w:sz w:val="20"/>
          <w:szCs w:val="20"/>
        </w:rPr>
        <w:t xml:space="preserve">Clinical and Laboratory Standards Institute </w:t>
      </w:r>
    </w:p>
    <w:p w:rsidR="000E438F" w:rsidRPr="000F3A3D" w:rsidRDefault="000E438F" w:rsidP="000E438F">
      <w:pPr>
        <w:spacing w:after="0"/>
        <w:jc w:val="both"/>
        <w:rPr>
          <w:sz w:val="20"/>
          <w:szCs w:val="20"/>
        </w:rPr>
      </w:pPr>
      <w:r w:rsidRPr="000F3A3D">
        <w:rPr>
          <w:sz w:val="20"/>
          <w:szCs w:val="20"/>
        </w:rPr>
        <w:t>DIN</w:t>
      </w:r>
      <w:r w:rsidRPr="000F3A3D">
        <w:rPr>
          <w:sz w:val="20"/>
          <w:szCs w:val="20"/>
        </w:rPr>
        <w:tab/>
      </w:r>
      <w:r w:rsidRPr="000F3A3D">
        <w:rPr>
          <w:sz w:val="20"/>
          <w:szCs w:val="20"/>
        </w:rPr>
        <w:tab/>
      </w:r>
      <w:proofErr w:type="spellStart"/>
      <w:r w:rsidRPr="000F3A3D">
        <w:rPr>
          <w:sz w:val="20"/>
          <w:szCs w:val="20"/>
        </w:rPr>
        <w:t>Deutsches</w:t>
      </w:r>
      <w:proofErr w:type="spellEnd"/>
      <w:r w:rsidRPr="000F3A3D">
        <w:rPr>
          <w:sz w:val="20"/>
          <w:szCs w:val="20"/>
        </w:rPr>
        <w:t xml:space="preserve"> </w:t>
      </w:r>
      <w:proofErr w:type="spellStart"/>
      <w:r w:rsidRPr="000F3A3D">
        <w:rPr>
          <w:sz w:val="20"/>
          <w:szCs w:val="20"/>
        </w:rPr>
        <w:t>Institut</w:t>
      </w:r>
      <w:proofErr w:type="spellEnd"/>
      <w:r w:rsidRPr="000F3A3D">
        <w:rPr>
          <w:sz w:val="20"/>
          <w:szCs w:val="20"/>
        </w:rPr>
        <w:t xml:space="preserve"> </w:t>
      </w:r>
      <w:proofErr w:type="spellStart"/>
      <w:r w:rsidRPr="000F3A3D">
        <w:rPr>
          <w:sz w:val="20"/>
          <w:szCs w:val="20"/>
        </w:rPr>
        <w:t>für</w:t>
      </w:r>
      <w:proofErr w:type="spellEnd"/>
      <w:r w:rsidRPr="000F3A3D">
        <w:rPr>
          <w:sz w:val="20"/>
          <w:szCs w:val="20"/>
        </w:rPr>
        <w:t xml:space="preserve"> </w:t>
      </w:r>
      <w:proofErr w:type="spellStart"/>
      <w:r w:rsidRPr="000F3A3D">
        <w:rPr>
          <w:sz w:val="20"/>
          <w:szCs w:val="20"/>
        </w:rPr>
        <w:t>Normung</w:t>
      </w:r>
      <w:proofErr w:type="spellEnd"/>
    </w:p>
    <w:p w:rsidR="000E438F" w:rsidRPr="000F3A3D" w:rsidRDefault="000E438F" w:rsidP="000E438F">
      <w:pPr>
        <w:spacing w:after="0"/>
        <w:jc w:val="both"/>
        <w:rPr>
          <w:b/>
        </w:rPr>
      </w:pPr>
      <w:r w:rsidRPr="000F3A3D">
        <w:rPr>
          <w:sz w:val="20"/>
          <w:szCs w:val="20"/>
        </w:rPr>
        <w:t>DANMAP</w:t>
      </w:r>
      <w:r w:rsidRPr="000F3A3D">
        <w:rPr>
          <w:sz w:val="20"/>
          <w:szCs w:val="20"/>
        </w:rPr>
        <w:tab/>
        <w:t xml:space="preserve">Danish Integrated Antimicrobial Resistance Monitoring and Research </w:t>
      </w:r>
      <w:proofErr w:type="spellStart"/>
      <w:r w:rsidRPr="000F3A3D">
        <w:rPr>
          <w:sz w:val="20"/>
          <w:szCs w:val="20"/>
        </w:rPr>
        <w:t>Programme</w:t>
      </w:r>
      <w:proofErr w:type="spellEnd"/>
    </w:p>
    <w:p w:rsidR="000E438F" w:rsidRPr="000F3A3D" w:rsidRDefault="000E438F" w:rsidP="000E438F">
      <w:pPr>
        <w:spacing w:after="0"/>
        <w:jc w:val="both"/>
        <w:rPr>
          <w:sz w:val="20"/>
          <w:szCs w:val="20"/>
        </w:rPr>
      </w:pPr>
      <w:r w:rsidRPr="000F3A3D">
        <w:rPr>
          <w:sz w:val="20"/>
          <w:szCs w:val="20"/>
        </w:rPr>
        <w:t>HIV</w:t>
      </w:r>
      <w:r w:rsidRPr="000F3A3D">
        <w:rPr>
          <w:sz w:val="20"/>
          <w:szCs w:val="20"/>
        </w:rPr>
        <w:tab/>
      </w:r>
      <w:r w:rsidRPr="000F3A3D">
        <w:rPr>
          <w:sz w:val="20"/>
          <w:szCs w:val="20"/>
        </w:rPr>
        <w:tab/>
        <w:t>Human immunodeficiency virus</w:t>
      </w:r>
    </w:p>
    <w:p w:rsidR="000E438F" w:rsidRPr="000F3A3D" w:rsidRDefault="000E438F" w:rsidP="000E438F">
      <w:pPr>
        <w:spacing w:after="0"/>
        <w:jc w:val="both"/>
        <w:rPr>
          <w:sz w:val="20"/>
          <w:szCs w:val="20"/>
        </w:rPr>
      </w:pPr>
      <w:r w:rsidRPr="000F3A3D">
        <w:rPr>
          <w:sz w:val="20"/>
          <w:szCs w:val="20"/>
        </w:rPr>
        <w:t>MIC</w:t>
      </w:r>
      <w:r w:rsidRPr="000F3A3D">
        <w:rPr>
          <w:sz w:val="20"/>
          <w:szCs w:val="20"/>
        </w:rPr>
        <w:tab/>
      </w:r>
      <w:r w:rsidRPr="000F3A3D">
        <w:rPr>
          <w:sz w:val="20"/>
          <w:szCs w:val="20"/>
        </w:rPr>
        <w:tab/>
        <w:t>Minimum inhibitory concentration</w:t>
      </w:r>
      <w:r w:rsidRPr="000F3A3D">
        <w:rPr>
          <w:sz w:val="20"/>
          <w:szCs w:val="20"/>
        </w:rPr>
        <w:tab/>
      </w:r>
    </w:p>
    <w:p w:rsidR="000E438F" w:rsidRPr="000F3A3D" w:rsidRDefault="000E438F" w:rsidP="000E438F">
      <w:pPr>
        <w:spacing w:after="0"/>
        <w:jc w:val="both"/>
        <w:rPr>
          <w:b/>
        </w:rPr>
      </w:pPr>
    </w:p>
    <w:p w:rsidR="000E438F" w:rsidRPr="000F3A3D" w:rsidRDefault="000E438F" w:rsidP="000E438F">
      <w:pPr>
        <w:spacing w:after="0"/>
        <w:jc w:val="both"/>
      </w:pPr>
      <w:r w:rsidRPr="000F3A3D">
        <w:rPr>
          <w:b/>
        </w:rPr>
        <w:t>Definitions and explanations</w:t>
      </w:r>
      <w:r w:rsidRPr="000F3A3D">
        <w:t xml:space="preserve"> </w:t>
      </w:r>
    </w:p>
    <w:p w:rsidR="000E438F" w:rsidRPr="000F3A3D" w:rsidRDefault="000E438F" w:rsidP="000E438F">
      <w:pPr>
        <w:spacing w:after="0"/>
        <w:jc w:val="both"/>
        <w:rPr>
          <w:sz w:val="20"/>
          <w:szCs w:val="20"/>
        </w:rPr>
      </w:pPr>
      <w:r w:rsidRPr="000F3A3D">
        <w:rPr>
          <w:sz w:val="20"/>
          <w:szCs w:val="20"/>
        </w:rPr>
        <w:t>For the purpose of these requirements, the following definitions apply.</w:t>
      </w:r>
    </w:p>
    <w:p w:rsidR="000E438F" w:rsidRPr="000F3A3D" w:rsidRDefault="000E438F" w:rsidP="000E438F">
      <w:pPr>
        <w:tabs>
          <w:tab w:val="left" w:pos="1440"/>
        </w:tabs>
        <w:spacing w:after="0"/>
        <w:jc w:val="both"/>
        <w:rPr>
          <w:sz w:val="20"/>
          <w:szCs w:val="20"/>
        </w:rPr>
      </w:pPr>
      <w:r w:rsidRPr="000F3A3D">
        <w:rPr>
          <w:b/>
          <w:sz w:val="20"/>
          <w:szCs w:val="20"/>
        </w:rPr>
        <w:t>Adult</w:t>
      </w:r>
      <w:r w:rsidRPr="000F3A3D">
        <w:rPr>
          <w:b/>
          <w:sz w:val="20"/>
          <w:szCs w:val="20"/>
        </w:rPr>
        <w:tab/>
      </w:r>
      <w:r w:rsidRPr="000F3A3D">
        <w:rPr>
          <w:sz w:val="20"/>
          <w:szCs w:val="20"/>
        </w:rPr>
        <w:t xml:space="preserve">Any persons aged 18 and above. </w:t>
      </w:r>
    </w:p>
    <w:p w:rsidR="000E438F" w:rsidRPr="000F3A3D" w:rsidRDefault="000E438F" w:rsidP="000E438F">
      <w:pPr>
        <w:tabs>
          <w:tab w:val="left" w:pos="1440"/>
        </w:tabs>
        <w:spacing w:after="0"/>
        <w:ind w:left="1440" w:hanging="1440"/>
        <w:jc w:val="both"/>
        <w:rPr>
          <w:sz w:val="20"/>
          <w:szCs w:val="20"/>
        </w:rPr>
      </w:pPr>
      <w:r w:rsidRPr="000F3A3D">
        <w:rPr>
          <w:b/>
          <w:sz w:val="20"/>
          <w:szCs w:val="20"/>
        </w:rPr>
        <w:t>AMR research</w:t>
      </w:r>
      <w:r w:rsidRPr="000F3A3D">
        <w:rPr>
          <w:b/>
          <w:sz w:val="20"/>
          <w:szCs w:val="20"/>
        </w:rPr>
        <w:tab/>
      </w:r>
      <w:proofErr w:type="gramStart"/>
      <w:r w:rsidRPr="000F3A3D">
        <w:rPr>
          <w:sz w:val="20"/>
          <w:szCs w:val="20"/>
        </w:rPr>
        <w:t>Any</w:t>
      </w:r>
      <w:proofErr w:type="gramEnd"/>
      <w:r w:rsidRPr="000F3A3D">
        <w:rPr>
          <w:sz w:val="20"/>
          <w:szCs w:val="20"/>
        </w:rPr>
        <w:t xml:space="preserve"> study, regardless of design, that partially or wholly involves testing of susceptibility or resistance of microbes to (an) antimicrobial(s) with the intention of reporting levels of resistance to the antimicrobial(s).</w:t>
      </w:r>
    </w:p>
    <w:p w:rsidR="000E438F" w:rsidRPr="000F3A3D" w:rsidRDefault="000E438F" w:rsidP="000E438F">
      <w:pPr>
        <w:tabs>
          <w:tab w:val="left" w:pos="1440"/>
        </w:tabs>
        <w:spacing w:after="0"/>
        <w:jc w:val="both"/>
        <w:rPr>
          <w:sz w:val="20"/>
          <w:szCs w:val="20"/>
        </w:rPr>
      </w:pPr>
      <w:r w:rsidRPr="000F3A3D">
        <w:rPr>
          <w:b/>
          <w:sz w:val="20"/>
          <w:szCs w:val="20"/>
        </w:rPr>
        <w:t>Child</w:t>
      </w:r>
      <w:r w:rsidRPr="000F3A3D">
        <w:rPr>
          <w:sz w:val="20"/>
          <w:szCs w:val="20"/>
        </w:rPr>
        <w:tab/>
        <w:t>Any person below the age of 18.</w:t>
      </w:r>
    </w:p>
    <w:p w:rsidR="000E438F" w:rsidRPr="000F3A3D" w:rsidRDefault="000E438F" w:rsidP="000E438F">
      <w:pPr>
        <w:tabs>
          <w:tab w:val="left" w:pos="1440"/>
        </w:tabs>
        <w:spacing w:after="0"/>
        <w:jc w:val="both"/>
        <w:rPr>
          <w:sz w:val="20"/>
          <w:szCs w:val="20"/>
        </w:rPr>
      </w:pPr>
      <w:r w:rsidRPr="000F3A3D">
        <w:rPr>
          <w:b/>
          <w:sz w:val="20"/>
          <w:szCs w:val="20"/>
        </w:rPr>
        <w:t>Replicates</w:t>
      </w:r>
      <w:r w:rsidRPr="000F3A3D">
        <w:rPr>
          <w:sz w:val="20"/>
          <w:szCs w:val="20"/>
        </w:rPr>
        <w:tab/>
        <w:t>Assay replicates can be termed ‘technical’ or ‘biological’ as follows:</w:t>
      </w:r>
    </w:p>
    <w:p w:rsidR="000E438F" w:rsidRPr="000F3A3D" w:rsidRDefault="000E438F" w:rsidP="000E438F">
      <w:pPr>
        <w:pStyle w:val="ListParagraph"/>
        <w:numPr>
          <w:ilvl w:val="0"/>
          <w:numId w:val="2"/>
        </w:numPr>
        <w:tabs>
          <w:tab w:val="left" w:pos="1440"/>
        </w:tabs>
        <w:spacing w:after="0"/>
        <w:jc w:val="both"/>
        <w:rPr>
          <w:sz w:val="20"/>
          <w:szCs w:val="20"/>
        </w:rPr>
      </w:pPr>
      <w:r w:rsidRPr="000F3A3D">
        <w:rPr>
          <w:b/>
          <w:sz w:val="20"/>
          <w:szCs w:val="20"/>
        </w:rPr>
        <w:t>Technical replicates</w:t>
      </w:r>
      <w:r w:rsidRPr="000F3A3D">
        <w:rPr>
          <w:sz w:val="20"/>
          <w:szCs w:val="20"/>
        </w:rPr>
        <w:t xml:space="preserve"> are assays results from the same sample/isolate; </w:t>
      </w:r>
    </w:p>
    <w:p w:rsidR="000E438F" w:rsidRPr="000F3A3D" w:rsidRDefault="000E438F" w:rsidP="000E438F">
      <w:pPr>
        <w:pStyle w:val="ListParagraph"/>
        <w:numPr>
          <w:ilvl w:val="0"/>
          <w:numId w:val="2"/>
        </w:numPr>
        <w:tabs>
          <w:tab w:val="left" w:pos="1440"/>
        </w:tabs>
        <w:spacing w:after="0"/>
        <w:jc w:val="both"/>
        <w:rPr>
          <w:sz w:val="20"/>
          <w:szCs w:val="20"/>
        </w:rPr>
      </w:pPr>
      <w:r>
        <w:rPr>
          <w:b/>
          <w:sz w:val="20"/>
          <w:szCs w:val="20"/>
        </w:rPr>
        <w:t>Independent</w:t>
      </w:r>
      <w:r w:rsidRPr="000F3A3D">
        <w:rPr>
          <w:b/>
          <w:sz w:val="20"/>
          <w:szCs w:val="20"/>
        </w:rPr>
        <w:t xml:space="preserve"> replicates</w:t>
      </w:r>
      <w:r w:rsidRPr="000F3A3D">
        <w:rPr>
          <w:sz w:val="20"/>
          <w:szCs w:val="20"/>
        </w:rPr>
        <w:t xml:space="preserve"> a</w:t>
      </w:r>
      <w:r>
        <w:rPr>
          <w:sz w:val="20"/>
          <w:szCs w:val="20"/>
        </w:rPr>
        <w:t>re assay results from</w:t>
      </w:r>
      <w:r w:rsidRPr="000F3A3D">
        <w:rPr>
          <w:sz w:val="20"/>
          <w:szCs w:val="20"/>
        </w:rPr>
        <w:t xml:space="preserve"> independent samples</w:t>
      </w:r>
      <w:r>
        <w:rPr>
          <w:sz w:val="20"/>
          <w:szCs w:val="20"/>
        </w:rPr>
        <w:t xml:space="preserve"> collected from different individuals</w:t>
      </w:r>
      <w:r w:rsidRPr="000F3A3D">
        <w:rPr>
          <w:sz w:val="20"/>
          <w:szCs w:val="20"/>
        </w:rPr>
        <w:t>.</w:t>
      </w:r>
    </w:p>
    <w:p w:rsidR="000E438F" w:rsidRPr="000F3A3D" w:rsidRDefault="000E438F" w:rsidP="000E438F">
      <w:pPr>
        <w:tabs>
          <w:tab w:val="left" w:pos="1440"/>
        </w:tabs>
        <w:spacing w:after="0"/>
        <w:ind w:left="1440" w:hanging="1440"/>
        <w:jc w:val="both"/>
        <w:rPr>
          <w:sz w:val="20"/>
          <w:szCs w:val="20"/>
        </w:rPr>
      </w:pPr>
      <w:r w:rsidRPr="000F3A3D">
        <w:rPr>
          <w:b/>
          <w:sz w:val="20"/>
          <w:szCs w:val="20"/>
        </w:rPr>
        <w:t xml:space="preserve">Study designs </w:t>
      </w:r>
      <w:r w:rsidRPr="000F3A3D">
        <w:rPr>
          <w:sz w:val="20"/>
          <w:szCs w:val="20"/>
        </w:rPr>
        <w:tab/>
      </w:r>
      <w:proofErr w:type="gramStart"/>
      <w:r w:rsidRPr="000F3A3D">
        <w:rPr>
          <w:sz w:val="20"/>
          <w:szCs w:val="20"/>
        </w:rPr>
        <w:t>Every</w:t>
      </w:r>
      <w:proofErr w:type="gramEnd"/>
      <w:r w:rsidRPr="000F3A3D">
        <w:rPr>
          <w:sz w:val="20"/>
          <w:szCs w:val="20"/>
        </w:rPr>
        <w:t xml:space="preserve"> study needs an explicit description for how individuals (humans or animals) were selected for inclusion in the study. </w:t>
      </w:r>
      <w:r>
        <w:rPr>
          <w:sz w:val="20"/>
          <w:szCs w:val="20"/>
        </w:rPr>
        <w:t>Where possible, randomization of sample selection should be done to limit study bias. It</w:t>
      </w:r>
      <w:r w:rsidRPr="000F3A3D">
        <w:rPr>
          <w:sz w:val="20"/>
          <w:szCs w:val="20"/>
        </w:rPr>
        <w:t xml:space="preserve"> is crucial to inform the reader and future analyst about potential selection bias</w:t>
      </w:r>
      <w:r>
        <w:rPr>
          <w:sz w:val="20"/>
          <w:szCs w:val="20"/>
        </w:rPr>
        <w:t>es</w:t>
      </w:r>
      <w:r w:rsidRPr="000F3A3D">
        <w:rPr>
          <w:sz w:val="20"/>
          <w:szCs w:val="20"/>
        </w:rPr>
        <w:t xml:space="preserve"> that may limit the ability to extrapolate findings beyond a given subpopulation.</w:t>
      </w:r>
    </w:p>
    <w:p w:rsidR="000E438F" w:rsidRPr="000F3A3D" w:rsidRDefault="000E438F" w:rsidP="000E438F">
      <w:pPr>
        <w:pStyle w:val="ListParagraph"/>
        <w:numPr>
          <w:ilvl w:val="0"/>
          <w:numId w:val="1"/>
        </w:numPr>
        <w:tabs>
          <w:tab w:val="left" w:pos="1440"/>
        </w:tabs>
        <w:spacing w:after="0"/>
        <w:jc w:val="both"/>
        <w:rPr>
          <w:sz w:val="20"/>
          <w:szCs w:val="20"/>
        </w:rPr>
      </w:pPr>
      <w:r w:rsidRPr="000F3A3D">
        <w:rPr>
          <w:b/>
          <w:sz w:val="20"/>
          <w:szCs w:val="20"/>
        </w:rPr>
        <w:t>Case studies</w:t>
      </w:r>
      <w:r w:rsidRPr="000F3A3D">
        <w:rPr>
          <w:sz w:val="20"/>
          <w:szCs w:val="20"/>
        </w:rPr>
        <w:t xml:space="preserve"> - e.g., case reports and case series</w:t>
      </w:r>
    </w:p>
    <w:p w:rsidR="000E438F" w:rsidRPr="000F3A3D" w:rsidRDefault="000E438F" w:rsidP="000E438F">
      <w:pPr>
        <w:pStyle w:val="ListParagraph"/>
        <w:numPr>
          <w:ilvl w:val="1"/>
          <w:numId w:val="1"/>
        </w:numPr>
        <w:tabs>
          <w:tab w:val="left" w:pos="1440"/>
        </w:tabs>
        <w:spacing w:after="0"/>
        <w:jc w:val="both"/>
        <w:rPr>
          <w:sz w:val="20"/>
          <w:szCs w:val="20"/>
        </w:rPr>
      </w:pPr>
      <w:r w:rsidRPr="000F3A3D">
        <w:rPr>
          <w:b/>
          <w:sz w:val="20"/>
          <w:szCs w:val="20"/>
        </w:rPr>
        <w:lastRenderedPageBreak/>
        <w:t>Case report</w:t>
      </w:r>
      <w:r w:rsidRPr="000F3A3D">
        <w:rPr>
          <w:sz w:val="20"/>
          <w:szCs w:val="20"/>
        </w:rPr>
        <w:t xml:space="preserve"> - A detailed report of the diagnosis, treatment, and follow-up of an individual patient. Case reports also contain some demographic information about the patient (for example, age, gender, ethnic origin). </w:t>
      </w:r>
      <w:r>
        <w:rPr>
          <w:sz w:val="20"/>
          <w:szCs w:val="20"/>
        </w:rPr>
        <w:fldChar w:fldCharType="begin" w:fldLock="1"/>
      </w:r>
      <w:r w:rsidR="0032032D">
        <w:rPr>
          <w:sz w:val="20"/>
          <w:szCs w:val="20"/>
        </w:rPr>
        <w:instrText>ADDIN CSL_CITATION { "citationItems" : [ { "id" : "ITEM-1", "itemData" : { "URL" : "http://www.cancer.gov/dictionary", "accessed" : { "date-parts" : [ [ "2014", "5", "5" ] ] }, "author" : [ { "dropping-particle" : "", "family" : "Institute", "given" : "National Cancer", "non-dropping-particle" : "", "parse-names" : false, "suffix" : "" } ], "id" : "ITEM-1", "issued" : { "date-parts" : [ [ "2013" ] ] }, "title" : "National Cancer Institute: NCI Dictionary of Cancer Terms.", "type" : "webpage" }, "uris" : [ "http://www.mendeley.com/documents/?uuid=278444be-90f3-4861-aa70-0cd7980a27eb" ] } ], "mendeley" : { "previouslyFormattedCitation" : "[1]" }, "properties" : { "noteIndex" : 0 }, "schema" : "https://github.com/citation-style-language/schema/raw/master/csl-citation.json" }</w:instrText>
      </w:r>
      <w:r>
        <w:rPr>
          <w:sz w:val="20"/>
          <w:szCs w:val="20"/>
        </w:rPr>
        <w:fldChar w:fldCharType="separate"/>
      </w:r>
      <w:r w:rsidR="00D80AA7" w:rsidRPr="00D80AA7">
        <w:rPr>
          <w:noProof/>
          <w:sz w:val="20"/>
          <w:szCs w:val="20"/>
        </w:rPr>
        <w:t>[1]</w:t>
      </w:r>
      <w:r>
        <w:rPr>
          <w:sz w:val="20"/>
          <w:szCs w:val="20"/>
        </w:rPr>
        <w:fldChar w:fldCharType="end"/>
      </w:r>
    </w:p>
    <w:p w:rsidR="000E438F" w:rsidRPr="000F3A3D" w:rsidRDefault="000E438F" w:rsidP="000E438F">
      <w:pPr>
        <w:pStyle w:val="ListParagraph"/>
        <w:numPr>
          <w:ilvl w:val="1"/>
          <w:numId w:val="1"/>
        </w:numPr>
        <w:tabs>
          <w:tab w:val="left" w:pos="1440"/>
        </w:tabs>
        <w:spacing w:after="0"/>
        <w:jc w:val="both"/>
        <w:rPr>
          <w:sz w:val="20"/>
          <w:szCs w:val="20"/>
        </w:rPr>
      </w:pPr>
      <w:r w:rsidRPr="000F3A3D">
        <w:rPr>
          <w:b/>
          <w:sz w:val="20"/>
          <w:szCs w:val="20"/>
        </w:rPr>
        <w:t>Case series</w:t>
      </w:r>
      <w:r w:rsidRPr="000F3A3D">
        <w:rPr>
          <w:sz w:val="20"/>
          <w:szCs w:val="20"/>
        </w:rPr>
        <w:t xml:space="preserve"> - A group or series of case reports involving patients who were given similar treatment. Reports of case series usually contain detailed information about the individual patients. This includes demographic information (for example, age, gender, ethnic origin) and information on diagnosis, treatment, response to treatment, and follow-up after treatment</w:t>
      </w:r>
      <w:r>
        <w:rPr>
          <w:sz w:val="20"/>
          <w:szCs w:val="20"/>
        </w:rPr>
        <w:t xml:space="preserve">. </w:t>
      </w:r>
      <w:r>
        <w:rPr>
          <w:sz w:val="20"/>
          <w:szCs w:val="20"/>
        </w:rPr>
        <w:fldChar w:fldCharType="begin" w:fldLock="1"/>
      </w:r>
      <w:r w:rsidR="0032032D">
        <w:rPr>
          <w:sz w:val="20"/>
          <w:szCs w:val="20"/>
        </w:rPr>
        <w:instrText>ADDIN CSL_CITATION { "citationItems" : [ { "id" : "ITEM-1", "itemData" : { "URL" : "http://www.cancer.gov/dictionary", "accessed" : { "date-parts" : [ [ "2014", "5", "5" ] ] }, "author" : [ { "dropping-particle" : "", "family" : "Institute", "given" : "National Cancer", "non-dropping-particle" : "", "parse-names" : false, "suffix" : "" } ], "id" : "ITEM-1", "issued" : { "date-parts" : [ [ "2013" ] ] }, "title" : "National Cancer Institute: NCI Dictionary of Cancer Terms.", "type" : "webpage" }, "uris" : [ "http://www.mendeley.com/documents/?uuid=278444be-90f3-4861-aa70-0cd7980a27eb" ] } ], "mendeley" : { "previouslyFormattedCitation" : "[1]" }, "properties" : { "noteIndex" : 0 }, "schema" : "https://github.com/citation-style-language/schema/raw/master/csl-citation.json" }</w:instrText>
      </w:r>
      <w:r>
        <w:rPr>
          <w:sz w:val="20"/>
          <w:szCs w:val="20"/>
        </w:rPr>
        <w:fldChar w:fldCharType="separate"/>
      </w:r>
      <w:r w:rsidR="00D80AA7" w:rsidRPr="00D80AA7">
        <w:rPr>
          <w:noProof/>
          <w:sz w:val="20"/>
          <w:szCs w:val="20"/>
        </w:rPr>
        <w:t>[1]</w:t>
      </w:r>
      <w:r>
        <w:rPr>
          <w:sz w:val="20"/>
          <w:szCs w:val="20"/>
        </w:rPr>
        <w:fldChar w:fldCharType="end"/>
      </w:r>
    </w:p>
    <w:p w:rsidR="000E438F" w:rsidRPr="000F3A3D" w:rsidRDefault="000E438F" w:rsidP="000E438F">
      <w:pPr>
        <w:pStyle w:val="ListParagraph"/>
        <w:numPr>
          <w:ilvl w:val="0"/>
          <w:numId w:val="1"/>
        </w:numPr>
        <w:tabs>
          <w:tab w:val="left" w:pos="1440"/>
        </w:tabs>
        <w:spacing w:after="0"/>
        <w:jc w:val="both"/>
        <w:rPr>
          <w:sz w:val="20"/>
          <w:szCs w:val="20"/>
        </w:rPr>
      </w:pPr>
      <w:r w:rsidRPr="000F3A3D">
        <w:rPr>
          <w:b/>
          <w:sz w:val="20"/>
          <w:szCs w:val="20"/>
        </w:rPr>
        <w:t>Observational studies</w:t>
      </w:r>
      <w:r w:rsidRPr="000F3A3D">
        <w:rPr>
          <w:sz w:val="20"/>
          <w:szCs w:val="20"/>
        </w:rPr>
        <w:t xml:space="preserve"> – Studies in which individuals are observed or certain outcomes are measured. No attempt is made to affect the outcome (for example, no treatment is given).</w:t>
      </w:r>
      <w:r w:rsidRPr="004A2689">
        <w:rPr>
          <w:sz w:val="20"/>
          <w:szCs w:val="20"/>
        </w:rPr>
        <w:t xml:space="preserve"> </w:t>
      </w:r>
      <w:r>
        <w:rPr>
          <w:sz w:val="20"/>
          <w:szCs w:val="20"/>
        </w:rPr>
        <w:fldChar w:fldCharType="begin" w:fldLock="1"/>
      </w:r>
      <w:r w:rsidR="0032032D">
        <w:rPr>
          <w:sz w:val="20"/>
          <w:szCs w:val="20"/>
        </w:rPr>
        <w:instrText>ADDIN CSL_CITATION { "citationItems" : [ { "id" : "ITEM-1", "itemData" : { "URL" : "http://www.cancer.gov/dictionary", "accessed" : { "date-parts" : [ [ "2014", "5", "5" ] ] }, "author" : [ { "dropping-particle" : "", "family" : "Institute", "given" : "National Cancer", "non-dropping-particle" : "", "parse-names" : false, "suffix" : "" } ], "id" : "ITEM-1", "issued" : { "date-parts" : [ [ "2013" ] ] }, "title" : "National Cancer Institute: NCI Dictionary of Cancer Terms.", "type" : "webpage" }, "uris" : [ "http://www.mendeley.com/documents/?uuid=278444be-90f3-4861-aa70-0cd7980a27eb" ] } ], "mendeley" : { "previouslyFormattedCitation" : "[1]" }, "properties" : { "noteIndex" : 0 }, "schema" : "https://github.com/citation-style-language/schema/raw/master/csl-citation.json" }</w:instrText>
      </w:r>
      <w:r>
        <w:rPr>
          <w:sz w:val="20"/>
          <w:szCs w:val="20"/>
        </w:rPr>
        <w:fldChar w:fldCharType="separate"/>
      </w:r>
      <w:r w:rsidR="00D80AA7" w:rsidRPr="00D80AA7">
        <w:rPr>
          <w:noProof/>
          <w:sz w:val="20"/>
          <w:szCs w:val="20"/>
        </w:rPr>
        <w:t>[1]</w:t>
      </w:r>
      <w:r>
        <w:rPr>
          <w:sz w:val="20"/>
          <w:szCs w:val="20"/>
        </w:rPr>
        <w:fldChar w:fldCharType="end"/>
      </w:r>
    </w:p>
    <w:p w:rsidR="000E438F" w:rsidRPr="000F3A3D" w:rsidRDefault="000E438F" w:rsidP="000E438F">
      <w:pPr>
        <w:pStyle w:val="ListParagraph"/>
        <w:numPr>
          <w:ilvl w:val="1"/>
          <w:numId w:val="1"/>
        </w:numPr>
        <w:tabs>
          <w:tab w:val="left" w:pos="1440"/>
        </w:tabs>
        <w:spacing w:after="0"/>
        <w:jc w:val="both"/>
        <w:rPr>
          <w:sz w:val="20"/>
          <w:szCs w:val="20"/>
        </w:rPr>
      </w:pPr>
      <w:r w:rsidRPr="000F3A3D">
        <w:rPr>
          <w:b/>
          <w:sz w:val="20"/>
          <w:szCs w:val="20"/>
        </w:rPr>
        <w:t>Case-control</w:t>
      </w:r>
      <w:r w:rsidRPr="000F3A3D">
        <w:rPr>
          <w:sz w:val="20"/>
          <w:szCs w:val="20"/>
        </w:rPr>
        <w:t xml:space="preserve"> – Comparison of a group of people with a disease or condition and a control group of people free from that disease.</w:t>
      </w:r>
      <w:r>
        <w:rPr>
          <w:sz w:val="20"/>
          <w:szCs w:val="20"/>
        </w:rPr>
        <w:t xml:space="preserve"> </w:t>
      </w:r>
      <w:r>
        <w:rPr>
          <w:sz w:val="20"/>
          <w:szCs w:val="20"/>
        </w:rPr>
        <w:fldChar w:fldCharType="begin" w:fldLock="1"/>
      </w:r>
      <w:r w:rsidR="0032032D">
        <w:rPr>
          <w:sz w:val="20"/>
          <w:szCs w:val="20"/>
        </w:rPr>
        <w:instrText>ADDIN CSL_CITATION { "citationItems" : [ { "id" : "ITEM-1", "itemData" : { "edition" : "3rd", "editor" : [ { "dropping-particle" : "", "family" : "Stevenson", "given" : "Angus", "non-dropping-particle" : "", "parse-names" : false, "suffix" : "" }, { "dropping-particle" : "", "family" : "Lindberg", "given" : "Christine A", "non-dropping-particle" : "", "parse-names" : false, "suffix" : "" } ], "id" : "ITEM-1", "issued" : { "date-parts" : [ [ "2010" ] ] }, "publisher" : "Oxford University Press", "publisher-place" : "New York", "title" : "New Oxford American Dictionary", "type" : "book" }, "uris" : [ "http://www.mendeley.com/documents/?uuid=8fb91a3a-c075-4732-9e1f-bee21f63fcb3" ] } ], "mendeley" : { "previouslyFormattedCitation" : "[2]" }, "properties" : { "noteIndex" : 0 }, "schema" : "https://github.com/citation-style-language/schema/raw/master/csl-citation.json" }</w:instrText>
      </w:r>
      <w:r>
        <w:rPr>
          <w:sz w:val="20"/>
          <w:szCs w:val="20"/>
        </w:rPr>
        <w:fldChar w:fldCharType="separate"/>
      </w:r>
      <w:r w:rsidR="00D80AA7" w:rsidRPr="00D80AA7">
        <w:rPr>
          <w:noProof/>
          <w:sz w:val="20"/>
          <w:szCs w:val="20"/>
        </w:rPr>
        <w:t>[2]</w:t>
      </w:r>
      <w:r>
        <w:rPr>
          <w:sz w:val="20"/>
          <w:szCs w:val="20"/>
        </w:rPr>
        <w:fldChar w:fldCharType="end"/>
      </w:r>
    </w:p>
    <w:p w:rsidR="000E438F" w:rsidRPr="000F3A3D" w:rsidRDefault="000E438F" w:rsidP="000E438F">
      <w:pPr>
        <w:pStyle w:val="ListParagraph"/>
        <w:numPr>
          <w:ilvl w:val="1"/>
          <w:numId w:val="1"/>
        </w:numPr>
        <w:tabs>
          <w:tab w:val="left" w:pos="1440"/>
        </w:tabs>
        <w:spacing w:after="0"/>
        <w:jc w:val="both"/>
        <w:rPr>
          <w:sz w:val="20"/>
          <w:szCs w:val="20"/>
        </w:rPr>
      </w:pPr>
      <w:r w:rsidRPr="000F3A3D">
        <w:rPr>
          <w:b/>
          <w:sz w:val="20"/>
          <w:szCs w:val="20"/>
        </w:rPr>
        <w:t>Cohort study</w:t>
      </w:r>
      <w:r w:rsidRPr="000F3A3D">
        <w:rPr>
          <w:sz w:val="20"/>
          <w:szCs w:val="20"/>
        </w:rPr>
        <w:t xml:space="preserve"> - A systematic study of a group of people which may be conducted prospectively or retrospectively.</w:t>
      </w:r>
      <w:r w:rsidRPr="004A2689">
        <w:rPr>
          <w:sz w:val="20"/>
          <w:szCs w:val="20"/>
        </w:rPr>
        <w:t xml:space="preserve"> </w:t>
      </w:r>
      <w:r>
        <w:rPr>
          <w:sz w:val="20"/>
          <w:szCs w:val="20"/>
        </w:rPr>
        <w:fldChar w:fldCharType="begin" w:fldLock="1"/>
      </w:r>
      <w:r w:rsidR="0032032D">
        <w:rPr>
          <w:sz w:val="20"/>
          <w:szCs w:val="20"/>
        </w:rPr>
        <w:instrText>ADDIN CSL_CITATION { "citationItems" : [ { "id" : "ITEM-1", "itemData" : { "edition" : "3rd", "editor" : [ { "dropping-particle" : "", "family" : "Stevenson", "given" : "Angus", "non-dropping-particle" : "", "parse-names" : false, "suffix" : "" }, { "dropping-particle" : "", "family" : "Lindberg", "given" : "Christine A", "non-dropping-particle" : "", "parse-names" : false, "suffix" : "" } ], "id" : "ITEM-1", "issued" : { "date-parts" : [ [ "2010" ] ] }, "publisher" : "Oxford University Press", "publisher-place" : "New York", "title" : "New Oxford American Dictionary", "type" : "book" }, "uris" : [ "http://www.mendeley.com/documents/?uuid=8fb91a3a-c075-4732-9e1f-bee21f63fcb3" ] } ], "mendeley" : { "previouslyFormattedCitation" : "[2]" }, "properties" : { "noteIndex" : 0 }, "schema" : "https://github.com/citation-style-language/schema/raw/master/csl-citation.json" }</w:instrText>
      </w:r>
      <w:r>
        <w:rPr>
          <w:sz w:val="20"/>
          <w:szCs w:val="20"/>
        </w:rPr>
        <w:fldChar w:fldCharType="separate"/>
      </w:r>
      <w:r w:rsidR="00D80AA7" w:rsidRPr="00D80AA7">
        <w:rPr>
          <w:noProof/>
          <w:sz w:val="20"/>
          <w:szCs w:val="20"/>
        </w:rPr>
        <w:t>[2]</w:t>
      </w:r>
      <w:r>
        <w:rPr>
          <w:sz w:val="20"/>
          <w:szCs w:val="20"/>
        </w:rPr>
        <w:fldChar w:fldCharType="end"/>
      </w:r>
    </w:p>
    <w:p w:rsidR="000E438F" w:rsidRPr="000F3A3D" w:rsidRDefault="000E438F" w:rsidP="000E438F">
      <w:pPr>
        <w:pStyle w:val="ListParagraph"/>
        <w:numPr>
          <w:ilvl w:val="2"/>
          <w:numId w:val="1"/>
        </w:numPr>
        <w:tabs>
          <w:tab w:val="left" w:pos="1440"/>
        </w:tabs>
        <w:spacing w:after="0"/>
        <w:jc w:val="both"/>
        <w:rPr>
          <w:sz w:val="20"/>
          <w:szCs w:val="20"/>
        </w:rPr>
      </w:pPr>
      <w:r w:rsidRPr="000F3A3D">
        <w:rPr>
          <w:sz w:val="20"/>
          <w:szCs w:val="20"/>
        </w:rPr>
        <w:t>A prospective cohort study involves a systematic follow-up for a defined period of time or until the occurrence of an event (e.g. onset of illness) in order to observe patterns of disease and/or cause of death.</w:t>
      </w:r>
    </w:p>
    <w:p w:rsidR="000E438F" w:rsidRPr="000F3A3D" w:rsidRDefault="000E438F" w:rsidP="000E438F">
      <w:pPr>
        <w:pStyle w:val="ListParagraph"/>
        <w:numPr>
          <w:ilvl w:val="2"/>
          <w:numId w:val="1"/>
        </w:numPr>
        <w:tabs>
          <w:tab w:val="left" w:pos="1440"/>
        </w:tabs>
        <w:spacing w:after="0"/>
        <w:jc w:val="both"/>
        <w:rPr>
          <w:sz w:val="20"/>
          <w:szCs w:val="20"/>
        </w:rPr>
      </w:pPr>
      <w:r w:rsidRPr="000F3A3D">
        <w:rPr>
          <w:sz w:val="20"/>
          <w:szCs w:val="20"/>
        </w:rPr>
        <w:t xml:space="preserve">A retrospective cohort study examines data relating to the group’s history of exposure and disease experience. </w:t>
      </w:r>
    </w:p>
    <w:p w:rsidR="000E438F" w:rsidRPr="000F3A3D" w:rsidRDefault="000E438F" w:rsidP="000E438F">
      <w:pPr>
        <w:pStyle w:val="ListParagraph"/>
        <w:numPr>
          <w:ilvl w:val="1"/>
          <w:numId w:val="1"/>
        </w:numPr>
        <w:rPr>
          <w:sz w:val="20"/>
          <w:szCs w:val="20"/>
        </w:rPr>
      </w:pPr>
      <w:r w:rsidRPr="000F3A3D">
        <w:rPr>
          <w:b/>
          <w:sz w:val="20"/>
          <w:szCs w:val="20"/>
        </w:rPr>
        <w:t>Cross-sectional study</w:t>
      </w:r>
      <w:r w:rsidRPr="000F3A3D">
        <w:rPr>
          <w:sz w:val="20"/>
          <w:szCs w:val="20"/>
        </w:rPr>
        <w:t xml:space="preserve"> – The collection and analysis of information relating to persons in a population or group at a defined point in time (or defined period), with particular reference to their disease status, individual characteristics, and exposure to factors likely to predispose them to disease. </w:t>
      </w:r>
      <w:r>
        <w:rPr>
          <w:sz w:val="20"/>
          <w:szCs w:val="20"/>
        </w:rPr>
        <w:fldChar w:fldCharType="begin" w:fldLock="1"/>
      </w:r>
      <w:r w:rsidR="0032032D">
        <w:rPr>
          <w:sz w:val="20"/>
          <w:szCs w:val="20"/>
        </w:rPr>
        <w:instrText>ADDIN CSL_CITATION { "citationItems" : [ { "id" : "ITEM-1", "itemData" : { "edition" : "3rd", "editor" : [ { "dropping-particle" : "", "family" : "Stevenson", "given" : "Angus", "non-dropping-particle" : "", "parse-names" : false, "suffix" : "" }, { "dropping-particle" : "", "family" : "Lindberg", "given" : "Christine A", "non-dropping-particle" : "", "parse-names" : false, "suffix" : "" } ], "id" : "ITEM-1", "issued" : { "date-parts" : [ [ "2010" ] ] }, "publisher" : "Oxford University Press", "publisher-place" : "New York", "title" : "New Oxford American Dictionary", "type" : "book" }, "uris" : [ "http://www.mendeley.com/documents/?uuid=8fb91a3a-c075-4732-9e1f-bee21f63fcb3" ] } ], "mendeley" : { "previouslyFormattedCitation" : "[2]" }, "properties" : { "noteIndex" : 0 }, "schema" : "https://github.com/citation-style-language/schema/raw/master/csl-citation.json" }</w:instrText>
      </w:r>
      <w:r>
        <w:rPr>
          <w:sz w:val="20"/>
          <w:szCs w:val="20"/>
        </w:rPr>
        <w:fldChar w:fldCharType="separate"/>
      </w:r>
      <w:r w:rsidR="00D80AA7" w:rsidRPr="00D80AA7">
        <w:rPr>
          <w:noProof/>
          <w:sz w:val="20"/>
          <w:szCs w:val="20"/>
        </w:rPr>
        <w:t>[2]</w:t>
      </w:r>
      <w:r>
        <w:rPr>
          <w:sz w:val="20"/>
          <w:szCs w:val="20"/>
        </w:rPr>
        <w:fldChar w:fldCharType="end"/>
      </w:r>
    </w:p>
    <w:p w:rsidR="000E438F" w:rsidRPr="000F3A3D" w:rsidRDefault="000E438F" w:rsidP="000E438F">
      <w:pPr>
        <w:pStyle w:val="ListParagraph"/>
        <w:numPr>
          <w:ilvl w:val="0"/>
          <w:numId w:val="1"/>
        </w:numPr>
        <w:rPr>
          <w:sz w:val="20"/>
          <w:szCs w:val="20"/>
        </w:rPr>
      </w:pPr>
      <w:r w:rsidRPr="000F3A3D">
        <w:rPr>
          <w:b/>
          <w:sz w:val="20"/>
          <w:szCs w:val="20"/>
        </w:rPr>
        <w:t xml:space="preserve">Experimental studies – </w:t>
      </w:r>
      <w:r w:rsidRPr="000F3A3D">
        <w:rPr>
          <w:sz w:val="20"/>
          <w:szCs w:val="20"/>
        </w:rPr>
        <w:t>Studies</w:t>
      </w:r>
      <w:r w:rsidRPr="000F3A3D">
        <w:rPr>
          <w:b/>
          <w:sz w:val="20"/>
          <w:szCs w:val="20"/>
        </w:rPr>
        <w:t xml:space="preserve"> </w:t>
      </w:r>
      <w:r w:rsidRPr="000F3A3D">
        <w:rPr>
          <w:sz w:val="20"/>
          <w:szCs w:val="20"/>
        </w:rPr>
        <w:t>in which the investigator intentionally alters one or more factors and controls the other study conditions in order to analyz</w:t>
      </w:r>
      <w:r>
        <w:rPr>
          <w:sz w:val="20"/>
          <w:szCs w:val="20"/>
        </w:rPr>
        <w:t xml:space="preserve">e the effects of the alteration. </w:t>
      </w:r>
      <w:r>
        <w:rPr>
          <w:sz w:val="20"/>
          <w:szCs w:val="20"/>
        </w:rPr>
        <w:fldChar w:fldCharType="begin" w:fldLock="1"/>
      </w:r>
      <w:r w:rsidR="0032032D">
        <w:rPr>
          <w:sz w:val="20"/>
          <w:szCs w:val="20"/>
        </w:rPr>
        <w:instrText>ADDIN CSL_CITATION { "citationItems" : [ { "id" : "ITEM-1", "itemData" : { "edition" : "5th", "editor" : [ { "dropping-particle" : "", "family" : "Porta", "given" : "E.", "non-dropping-particle" : "", "parse-names" : false, "suffix" : "" } ], "id" : "ITEM-1", "issued" : { "date-parts" : [ [ "2008" ] ] }, "publisher" : "Oxford University Press", "publisher-place" : "New York", "title" : "A Dictionary of Epidemiology", "type" : "book" }, "uris" : [ "http://www.mendeley.com/documents/?uuid=1f3f9637-b70d-4ff1-bbe1-ee8f8528601d" ] } ], "mendeley" : { "previouslyFormattedCitation" : "[3]" }, "properties" : { "noteIndex" : 0 }, "schema" : "https://github.com/citation-style-language/schema/raw/master/csl-citation.json" }</w:instrText>
      </w:r>
      <w:r>
        <w:rPr>
          <w:sz w:val="20"/>
          <w:szCs w:val="20"/>
        </w:rPr>
        <w:fldChar w:fldCharType="separate"/>
      </w:r>
      <w:r w:rsidR="00D80AA7" w:rsidRPr="00D80AA7">
        <w:rPr>
          <w:noProof/>
          <w:sz w:val="20"/>
          <w:szCs w:val="20"/>
        </w:rPr>
        <w:t>[3]</w:t>
      </w:r>
      <w:r>
        <w:rPr>
          <w:sz w:val="20"/>
          <w:szCs w:val="20"/>
        </w:rPr>
        <w:fldChar w:fldCharType="end"/>
      </w:r>
    </w:p>
    <w:p w:rsidR="000E438F" w:rsidRPr="000F3A3D" w:rsidRDefault="000E438F" w:rsidP="000E438F">
      <w:pPr>
        <w:pStyle w:val="ListParagraph"/>
        <w:numPr>
          <w:ilvl w:val="1"/>
          <w:numId w:val="1"/>
        </w:numPr>
        <w:rPr>
          <w:sz w:val="20"/>
          <w:szCs w:val="20"/>
        </w:rPr>
      </w:pPr>
      <w:r w:rsidRPr="000F3A3D">
        <w:rPr>
          <w:b/>
          <w:sz w:val="20"/>
          <w:szCs w:val="20"/>
        </w:rPr>
        <w:t>Clinical study/trial</w:t>
      </w:r>
      <w:r w:rsidRPr="000F3A3D">
        <w:rPr>
          <w:sz w:val="20"/>
          <w:szCs w:val="20"/>
        </w:rPr>
        <w:t xml:space="preserve"> - A type of research study that tests how well new approaches work in people. These studies test new methods of screening, prevention, diagnosis, or treatment of a disease.</w:t>
      </w:r>
      <w:r w:rsidRPr="004A2689">
        <w:rPr>
          <w:sz w:val="20"/>
          <w:szCs w:val="20"/>
        </w:rPr>
        <w:t xml:space="preserve"> </w:t>
      </w:r>
      <w:r>
        <w:rPr>
          <w:sz w:val="20"/>
          <w:szCs w:val="20"/>
        </w:rPr>
        <w:fldChar w:fldCharType="begin" w:fldLock="1"/>
      </w:r>
      <w:r w:rsidR="0032032D">
        <w:rPr>
          <w:sz w:val="20"/>
          <w:szCs w:val="20"/>
        </w:rPr>
        <w:instrText>ADDIN CSL_CITATION { "citationItems" : [ { "id" : "ITEM-1", "itemData" : { "URL" : "http://www.cancer.gov/dictionary", "accessed" : { "date-parts" : [ [ "2014", "5", "5" ] ] }, "author" : [ { "dropping-particle" : "", "family" : "Institute", "given" : "National Cancer", "non-dropping-particle" : "", "parse-names" : false, "suffix" : "" } ], "id" : "ITEM-1", "issued" : { "date-parts" : [ [ "2013" ] ] }, "title" : "National Cancer Institute: NCI Dictionary of Cancer Terms.", "type" : "webpage" }, "uris" : [ "http://www.mendeley.com/documents/?uuid=278444be-90f3-4861-aa70-0cd7980a27eb" ] } ], "mendeley" : { "previouslyFormattedCitation" : "[1]" }, "properties" : { "noteIndex" : 0 }, "schema" : "https://github.com/citation-style-language/schema/raw/master/csl-citation.json" }</w:instrText>
      </w:r>
      <w:r>
        <w:rPr>
          <w:sz w:val="20"/>
          <w:szCs w:val="20"/>
        </w:rPr>
        <w:fldChar w:fldCharType="separate"/>
      </w:r>
      <w:r w:rsidR="00D80AA7" w:rsidRPr="00D80AA7">
        <w:rPr>
          <w:noProof/>
          <w:sz w:val="20"/>
          <w:szCs w:val="20"/>
        </w:rPr>
        <w:t>[1]</w:t>
      </w:r>
      <w:r>
        <w:rPr>
          <w:sz w:val="20"/>
          <w:szCs w:val="20"/>
        </w:rPr>
        <w:fldChar w:fldCharType="end"/>
      </w:r>
    </w:p>
    <w:p w:rsidR="000E438F" w:rsidRPr="000F3A3D" w:rsidRDefault="000E438F" w:rsidP="000E438F">
      <w:pPr>
        <w:pStyle w:val="ListParagraph"/>
        <w:numPr>
          <w:ilvl w:val="1"/>
          <w:numId w:val="1"/>
        </w:numPr>
        <w:rPr>
          <w:sz w:val="20"/>
          <w:szCs w:val="20"/>
        </w:rPr>
      </w:pPr>
      <w:r w:rsidRPr="000F3A3D">
        <w:rPr>
          <w:b/>
          <w:sz w:val="20"/>
          <w:szCs w:val="20"/>
        </w:rPr>
        <w:t>Randomized clinical trial</w:t>
      </w:r>
      <w:r w:rsidRPr="000F3A3D">
        <w:rPr>
          <w:sz w:val="20"/>
          <w:szCs w:val="20"/>
        </w:rPr>
        <w:t xml:space="preserve"> - A study in which the participants are assigned by chance to separate groups that compare different treatments; neither the researchers nor the participants can choose which group.</w:t>
      </w:r>
      <w:r w:rsidRPr="004A2689">
        <w:rPr>
          <w:sz w:val="20"/>
          <w:szCs w:val="20"/>
        </w:rPr>
        <w:t xml:space="preserve"> </w:t>
      </w:r>
      <w:r>
        <w:rPr>
          <w:sz w:val="20"/>
          <w:szCs w:val="20"/>
        </w:rPr>
        <w:fldChar w:fldCharType="begin" w:fldLock="1"/>
      </w:r>
      <w:r w:rsidR="0032032D">
        <w:rPr>
          <w:sz w:val="20"/>
          <w:szCs w:val="20"/>
        </w:rPr>
        <w:instrText>ADDIN CSL_CITATION { "citationItems" : [ { "id" : "ITEM-1", "itemData" : { "URL" : "http://www.cancer.gov/dictionary", "accessed" : { "date-parts" : [ [ "2014", "5", "5" ] ] }, "author" : [ { "dropping-particle" : "", "family" : "Institute", "given" : "National Cancer", "non-dropping-particle" : "", "parse-names" : false, "suffix" : "" } ], "id" : "ITEM-1", "issued" : { "date-parts" : [ [ "2013" ] ] }, "title" : "National Cancer Institute: NCI Dictionary of Cancer Terms.", "type" : "webpage" }, "uris" : [ "http://www.mendeley.com/documents/?uuid=278444be-90f3-4861-aa70-0cd7980a27eb" ] } ], "mendeley" : { "previouslyFormattedCitation" : "[1]" }, "properties" : { "noteIndex" : 0 }, "schema" : "https://github.com/citation-style-language/schema/raw/master/csl-citation.json" }</w:instrText>
      </w:r>
      <w:r>
        <w:rPr>
          <w:sz w:val="20"/>
          <w:szCs w:val="20"/>
        </w:rPr>
        <w:fldChar w:fldCharType="separate"/>
      </w:r>
      <w:r w:rsidR="00D80AA7" w:rsidRPr="00D80AA7">
        <w:rPr>
          <w:noProof/>
          <w:sz w:val="20"/>
          <w:szCs w:val="20"/>
        </w:rPr>
        <w:t>[1]</w:t>
      </w:r>
      <w:r>
        <w:rPr>
          <w:sz w:val="20"/>
          <w:szCs w:val="20"/>
        </w:rPr>
        <w:fldChar w:fldCharType="end"/>
      </w:r>
      <w:r w:rsidRPr="000F3A3D">
        <w:rPr>
          <w:sz w:val="20"/>
          <w:szCs w:val="20"/>
        </w:rPr>
        <w:t xml:space="preserve"> </w:t>
      </w:r>
    </w:p>
    <w:p w:rsidR="000E438F" w:rsidRPr="000F3A3D" w:rsidRDefault="000E438F" w:rsidP="000E438F">
      <w:pPr>
        <w:pStyle w:val="ListParagraph"/>
        <w:numPr>
          <w:ilvl w:val="0"/>
          <w:numId w:val="1"/>
        </w:numPr>
        <w:tabs>
          <w:tab w:val="left" w:pos="1440"/>
        </w:tabs>
        <w:spacing w:after="0"/>
        <w:jc w:val="both"/>
        <w:rPr>
          <w:sz w:val="20"/>
          <w:szCs w:val="20"/>
        </w:rPr>
      </w:pPr>
      <w:r w:rsidRPr="000F3A3D">
        <w:rPr>
          <w:b/>
          <w:sz w:val="20"/>
          <w:szCs w:val="20"/>
        </w:rPr>
        <w:t>Population study</w:t>
      </w:r>
      <w:r w:rsidRPr="000F3A3D">
        <w:rPr>
          <w:sz w:val="20"/>
          <w:szCs w:val="20"/>
        </w:rPr>
        <w:t xml:space="preserve"> - A study of a group of individuals taken from the general population who share a common characteristic, such as age, sex, or health condition. This group may be studied for different reasons, such as their response to a drug or risk of getting a disease. </w:t>
      </w:r>
      <w:r>
        <w:rPr>
          <w:sz w:val="20"/>
          <w:szCs w:val="20"/>
        </w:rPr>
        <w:fldChar w:fldCharType="begin" w:fldLock="1"/>
      </w:r>
      <w:r w:rsidR="0032032D">
        <w:rPr>
          <w:sz w:val="20"/>
          <w:szCs w:val="20"/>
        </w:rPr>
        <w:instrText>ADDIN CSL_CITATION { "citationItems" : [ { "id" : "ITEM-1", "itemData" : { "URL" : "http://www.cancer.gov/dictionary", "accessed" : { "date-parts" : [ [ "2014", "5", "5" ] ] }, "author" : [ { "dropping-particle" : "", "family" : "Institute", "given" : "National Cancer", "non-dropping-particle" : "", "parse-names" : false, "suffix" : "" } ], "id" : "ITEM-1", "issued" : { "date-parts" : [ [ "2013" ] ] }, "title" : "National Cancer Institute: NCI Dictionary of Cancer Terms.", "type" : "webpage" }, "uris" : [ "http://www.mendeley.com/documents/?uuid=278444be-90f3-4861-aa70-0cd7980a27eb" ] } ], "mendeley" : { "previouslyFormattedCitation" : "[1]" }, "properties" : { "noteIndex" : 0 }, "schema" : "https://github.com/citation-style-language/schema/raw/master/csl-citation.json" }</w:instrText>
      </w:r>
      <w:r>
        <w:rPr>
          <w:sz w:val="20"/>
          <w:szCs w:val="20"/>
        </w:rPr>
        <w:fldChar w:fldCharType="separate"/>
      </w:r>
      <w:r w:rsidR="00D80AA7" w:rsidRPr="00D80AA7">
        <w:rPr>
          <w:noProof/>
          <w:sz w:val="20"/>
          <w:szCs w:val="20"/>
        </w:rPr>
        <w:t>[1]</w:t>
      </w:r>
      <w:r>
        <w:rPr>
          <w:sz w:val="20"/>
          <w:szCs w:val="20"/>
        </w:rPr>
        <w:fldChar w:fldCharType="end"/>
      </w:r>
    </w:p>
    <w:p w:rsidR="000E438F" w:rsidRPr="000F3A3D" w:rsidRDefault="000E438F" w:rsidP="000E438F">
      <w:pPr>
        <w:pStyle w:val="ListParagraph"/>
        <w:numPr>
          <w:ilvl w:val="0"/>
          <w:numId w:val="1"/>
        </w:numPr>
        <w:tabs>
          <w:tab w:val="left" w:pos="1440"/>
        </w:tabs>
        <w:spacing w:after="0"/>
        <w:jc w:val="both"/>
        <w:rPr>
          <w:sz w:val="20"/>
          <w:szCs w:val="20"/>
        </w:rPr>
      </w:pPr>
      <w:r w:rsidRPr="000F3A3D">
        <w:rPr>
          <w:b/>
          <w:sz w:val="20"/>
          <w:szCs w:val="20"/>
        </w:rPr>
        <w:t>Survey</w:t>
      </w:r>
      <w:r w:rsidRPr="000F3A3D">
        <w:rPr>
          <w:sz w:val="20"/>
          <w:szCs w:val="20"/>
        </w:rPr>
        <w:t xml:space="preserve"> - An investigation in which information is systematically collected but the experimental method is not used. </w:t>
      </w:r>
      <w:r>
        <w:rPr>
          <w:sz w:val="20"/>
          <w:szCs w:val="20"/>
        </w:rPr>
        <w:fldChar w:fldCharType="begin" w:fldLock="1"/>
      </w:r>
      <w:r w:rsidR="0032032D">
        <w:rPr>
          <w:sz w:val="20"/>
          <w:szCs w:val="20"/>
        </w:rPr>
        <w:instrText>ADDIN CSL_CITATION { "citationItems" : [ { "id" : "ITEM-1", "itemData" : { "edition" : "5th", "editor" : [ { "dropping-particle" : "", "family" : "Porta", "given" : "E.", "non-dropping-particle" : "", "parse-names" : false, "suffix" : "" } ], "id" : "ITEM-1", "issued" : { "date-parts" : [ [ "2008" ] ] }, "publisher" : "Oxford University Press", "publisher-place" : "New York", "title" : "A Dictionary of Epidemiology", "type" : "book" }, "uris" : [ "http://www.mendeley.com/documents/?uuid=1f3f9637-b70d-4ff1-bbe1-ee8f8528601d" ] } ], "mendeley" : { "previouslyFormattedCitation" : "[3]" }, "properties" : { "noteIndex" : 0 }, "schema" : "https://github.com/citation-style-language/schema/raw/master/csl-citation.json" }</w:instrText>
      </w:r>
      <w:r>
        <w:rPr>
          <w:sz w:val="20"/>
          <w:szCs w:val="20"/>
        </w:rPr>
        <w:fldChar w:fldCharType="separate"/>
      </w:r>
      <w:r w:rsidR="00D80AA7" w:rsidRPr="00D80AA7">
        <w:rPr>
          <w:noProof/>
          <w:sz w:val="20"/>
          <w:szCs w:val="20"/>
        </w:rPr>
        <w:t>[3]</w:t>
      </w:r>
      <w:r>
        <w:rPr>
          <w:sz w:val="20"/>
          <w:szCs w:val="20"/>
        </w:rPr>
        <w:fldChar w:fldCharType="end"/>
      </w:r>
      <w:r w:rsidRPr="000F3A3D">
        <w:rPr>
          <w:sz w:val="20"/>
          <w:szCs w:val="20"/>
        </w:rPr>
        <w:t xml:space="preserve"> </w:t>
      </w:r>
    </w:p>
    <w:p w:rsidR="000E438F" w:rsidRPr="000F3A3D" w:rsidRDefault="000E438F" w:rsidP="000E438F">
      <w:pPr>
        <w:pStyle w:val="ListParagraph"/>
        <w:numPr>
          <w:ilvl w:val="0"/>
          <w:numId w:val="1"/>
        </w:numPr>
        <w:tabs>
          <w:tab w:val="left" w:pos="1440"/>
        </w:tabs>
        <w:spacing w:after="0"/>
        <w:jc w:val="both"/>
        <w:rPr>
          <w:sz w:val="20"/>
          <w:szCs w:val="20"/>
        </w:rPr>
      </w:pPr>
      <w:r w:rsidRPr="000F3A3D">
        <w:rPr>
          <w:b/>
          <w:sz w:val="20"/>
          <w:szCs w:val="20"/>
        </w:rPr>
        <w:t>Surveillance study</w:t>
      </w:r>
      <w:r w:rsidRPr="000F3A3D">
        <w:rPr>
          <w:sz w:val="20"/>
          <w:szCs w:val="20"/>
        </w:rPr>
        <w:t xml:space="preserve"> – The on-going systematic collection, analysis and interpretation of data essential to the planning, implementation and evaluation of public health practice, closely integrated with the timely dissemination of data to relevant stakeholders.</w:t>
      </w:r>
      <w:r w:rsidRPr="004A2689">
        <w:rPr>
          <w:sz w:val="20"/>
          <w:szCs w:val="20"/>
        </w:rPr>
        <w:t xml:space="preserve"> </w:t>
      </w:r>
      <w:r>
        <w:rPr>
          <w:sz w:val="20"/>
          <w:szCs w:val="20"/>
        </w:rPr>
        <w:fldChar w:fldCharType="begin" w:fldLock="1"/>
      </w:r>
      <w:r w:rsidR="0032032D">
        <w:rPr>
          <w:sz w:val="20"/>
          <w:szCs w:val="20"/>
        </w:rPr>
        <w:instrText>ADDIN CSL_CITATION { "citationItems" : [ { "id" : "ITEM-1", "itemData" : { "URL" : "http://www.cancer.gov/dictionary", "accessed" : { "date-parts" : [ [ "2014", "5", "5" ] ] }, "author" : [ { "dropping-particle" : "", "family" : "Institute", "given" : "National Cancer", "non-dropping-particle" : "", "parse-names" : false, "suffix" : "" } ], "id" : "ITEM-1", "issued" : { "date-parts" : [ [ "2013" ] ] }, "title" : "National Cancer Institute: NCI Dictionary of Cancer Terms.", "type" : "webpage" }, "uris" : [ "http://www.mendeley.com/documents/?uuid=278444be-90f3-4861-aa70-0cd7980a27eb" ] } ], "mendeley" : { "previouslyFormattedCitation" : "[1]" }, "properties" : { "noteIndex" : 0 }, "schema" : "https://github.com/citation-style-language/schema/raw/master/csl-citation.json" }</w:instrText>
      </w:r>
      <w:r>
        <w:rPr>
          <w:sz w:val="20"/>
          <w:szCs w:val="20"/>
        </w:rPr>
        <w:fldChar w:fldCharType="separate"/>
      </w:r>
      <w:r w:rsidR="00D80AA7" w:rsidRPr="00D80AA7">
        <w:rPr>
          <w:noProof/>
          <w:sz w:val="20"/>
          <w:szCs w:val="20"/>
        </w:rPr>
        <w:t>[1]</w:t>
      </w:r>
      <w:r>
        <w:rPr>
          <w:sz w:val="20"/>
          <w:szCs w:val="20"/>
        </w:rPr>
        <w:fldChar w:fldCharType="end"/>
      </w:r>
    </w:p>
    <w:p w:rsidR="000E438F" w:rsidRPr="000F3A3D" w:rsidRDefault="000E438F" w:rsidP="000E438F">
      <w:pPr>
        <w:pStyle w:val="ListParagraph"/>
        <w:numPr>
          <w:ilvl w:val="1"/>
          <w:numId w:val="1"/>
        </w:numPr>
        <w:tabs>
          <w:tab w:val="left" w:pos="1440"/>
        </w:tabs>
        <w:spacing w:after="0"/>
        <w:jc w:val="both"/>
        <w:rPr>
          <w:sz w:val="20"/>
          <w:szCs w:val="20"/>
        </w:rPr>
      </w:pPr>
      <w:r w:rsidRPr="000F3A3D">
        <w:rPr>
          <w:sz w:val="20"/>
          <w:szCs w:val="20"/>
        </w:rPr>
        <w:t>Active surveillance involves actively looking for cases.</w:t>
      </w:r>
    </w:p>
    <w:p w:rsidR="000E438F" w:rsidRPr="000F3A3D" w:rsidRDefault="000E438F" w:rsidP="000E438F">
      <w:pPr>
        <w:pStyle w:val="ListParagraph"/>
        <w:numPr>
          <w:ilvl w:val="1"/>
          <w:numId w:val="1"/>
        </w:numPr>
        <w:tabs>
          <w:tab w:val="left" w:pos="1440"/>
        </w:tabs>
        <w:spacing w:after="0"/>
        <w:jc w:val="both"/>
        <w:rPr>
          <w:sz w:val="20"/>
          <w:szCs w:val="20"/>
        </w:rPr>
      </w:pPr>
      <w:r w:rsidRPr="000F3A3D">
        <w:rPr>
          <w:sz w:val="20"/>
          <w:szCs w:val="20"/>
        </w:rPr>
        <w:t>Passive surveillance involves gathering data through e.g. reported cases, documents.</w:t>
      </w:r>
    </w:p>
    <w:p w:rsidR="000E438F" w:rsidRPr="000F3A3D" w:rsidRDefault="000E438F" w:rsidP="000E438F">
      <w:pPr>
        <w:pStyle w:val="ListParagraph"/>
        <w:numPr>
          <w:ilvl w:val="0"/>
          <w:numId w:val="1"/>
        </w:numPr>
        <w:tabs>
          <w:tab w:val="left" w:pos="1440"/>
        </w:tabs>
        <w:spacing w:after="0"/>
        <w:jc w:val="both"/>
        <w:rPr>
          <w:sz w:val="20"/>
          <w:szCs w:val="20"/>
        </w:rPr>
      </w:pPr>
      <w:r w:rsidRPr="000F3A3D">
        <w:rPr>
          <w:b/>
          <w:sz w:val="20"/>
          <w:szCs w:val="20"/>
        </w:rPr>
        <w:t>Uncontrolled study</w:t>
      </w:r>
      <w:r w:rsidRPr="000F3A3D">
        <w:rPr>
          <w:sz w:val="20"/>
          <w:szCs w:val="20"/>
        </w:rPr>
        <w:t xml:space="preserve"> - A study that lacks a comparison (i.e., a control) group.</w:t>
      </w:r>
      <w:r w:rsidRPr="004A2689">
        <w:rPr>
          <w:sz w:val="20"/>
          <w:szCs w:val="20"/>
        </w:rPr>
        <w:t xml:space="preserve"> </w:t>
      </w:r>
      <w:r>
        <w:rPr>
          <w:sz w:val="20"/>
          <w:szCs w:val="20"/>
        </w:rPr>
        <w:fldChar w:fldCharType="begin" w:fldLock="1"/>
      </w:r>
      <w:r w:rsidR="0032032D">
        <w:rPr>
          <w:sz w:val="20"/>
          <w:szCs w:val="20"/>
        </w:rPr>
        <w:instrText>ADDIN CSL_CITATION { "citationItems" : [ { "id" : "ITEM-1", "itemData" : { "URL" : "http://www.cancer.gov/dictionary", "accessed" : { "date-parts" : [ [ "2014", "5", "5" ] ] }, "author" : [ { "dropping-particle" : "", "family" : "Institute", "given" : "National Cancer", "non-dropping-particle" : "", "parse-names" : false, "suffix" : "" } ], "id" : "ITEM-1", "issued" : { "date-parts" : [ [ "2013" ] ] }, "title" : "National Cancer Institute: NCI Dictionary of Cancer Terms.", "type" : "webpage" }, "uris" : [ "http://www.mendeley.com/documents/?uuid=278444be-90f3-4861-aa70-0cd7980a27eb" ] } ], "mendeley" : { "previouslyFormattedCitation" : "[1]" }, "properties" : { "noteIndex" : 0 }, "schema" : "https://github.com/citation-style-language/schema/raw/master/csl-citation.json" }</w:instrText>
      </w:r>
      <w:r>
        <w:rPr>
          <w:sz w:val="20"/>
          <w:szCs w:val="20"/>
        </w:rPr>
        <w:fldChar w:fldCharType="separate"/>
      </w:r>
      <w:r w:rsidR="00D80AA7" w:rsidRPr="00D80AA7">
        <w:rPr>
          <w:noProof/>
          <w:sz w:val="20"/>
          <w:szCs w:val="20"/>
        </w:rPr>
        <w:t>[1]</w:t>
      </w:r>
      <w:r>
        <w:rPr>
          <w:sz w:val="20"/>
          <w:szCs w:val="20"/>
        </w:rPr>
        <w:fldChar w:fldCharType="end"/>
      </w:r>
    </w:p>
    <w:p w:rsidR="00885EF8" w:rsidRDefault="000E438F" w:rsidP="000E438F">
      <w:pPr>
        <w:tabs>
          <w:tab w:val="left" w:pos="1440"/>
        </w:tabs>
        <w:spacing w:after="0"/>
        <w:jc w:val="both"/>
        <w:rPr>
          <w:sz w:val="20"/>
          <w:szCs w:val="20"/>
        </w:rPr>
      </w:pPr>
      <w:r w:rsidRPr="000F3A3D">
        <w:rPr>
          <w:b/>
          <w:sz w:val="20"/>
          <w:szCs w:val="20"/>
        </w:rPr>
        <w:t>Study setting</w:t>
      </w:r>
      <w:r w:rsidRPr="000F3A3D">
        <w:rPr>
          <w:b/>
          <w:sz w:val="20"/>
          <w:szCs w:val="20"/>
        </w:rPr>
        <w:tab/>
        <w:t>Rural</w:t>
      </w:r>
      <w:r w:rsidRPr="000F3A3D">
        <w:rPr>
          <w:sz w:val="20"/>
          <w:szCs w:val="20"/>
        </w:rPr>
        <w:t xml:space="preserve"> if characteristic of the countryside; </w:t>
      </w:r>
      <w:r w:rsidRPr="000F3A3D">
        <w:rPr>
          <w:b/>
          <w:sz w:val="20"/>
          <w:szCs w:val="20"/>
        </w:rPr>
        <w:t>Urban</w:t>
      </w:r>
      <w:r w:rsidRPr="000F3A3D">
        <w:rPr>
          <w:sz w:val="20"/>
          <w:szCs w:val="20"/>
        </w:rPr>
        <w:t xml:space="preserve"> if</w:t>
      </w:r>
      <w:r w:rsidRPr="000F3A3D">
        <w:rPr>
          <w:b/>
          <w:sz w:val="20"/>
          <w:szCs w:val="20"/>
        </w:rPr>
        <w:t xml:space="preserve"> </w:t>
      </w:r>
      <w:r w:rsidRPr="000F3A3D">
        <w:rPr>
          <w:sz w:val="20"/>
          <w:szCs w:val="20"/>
        </w:rPr>
        <w:t>characteristic of a city or town</w:t>
      </w:r>
      <w:r>
        <w:rPr>
          <w:sz w:val="20"/>
          <w:szCs w:val="20"/>
        </w:rPr>
        <w:t xml:space="preserve"> </w:t>
      </w:r>
      <w:r>
        <w:rPr>
          <w:sz w:val="20"/>
          <w:szCs w:val="20"/>
        </w:rPr>
        <w:fldChar w:fldCharType="begin" w:fldLock="1"/>
      </w:r>
      <w:r w:rsidR="0032032D">
        <w:rPr>
          <w:sz w:val="20"/>
          <w:szCs w:val="20"/>
        </w:rPr>
        <w:instrText>ADDIN CSL_CITATION { "citationItems" : [ { "id" : "ITEM-1", "itemData" : { "edition" : "3rd", "editor" : [ { "dropping-particle" : "", "family" : "Stevenson", "given" : "Angus", "non-dropping-particle" : "", "parse-names" : false, "suffix" : "" }, { "dropping-particle" : "", "family" : "Lindberg", "given" : "Christine A", "non-dropping-particle" : "", "parse-names" : false, "suffix" : "" } ], "id" : "ITEM-1", "issued" : { "date-parts" : [ [ "2010" ] ] }, "publisher" : "Oxford University Press", "publisher-place" : "New York", "title" : "New Oxford American Dictionary", "type" : "book" }, "uris" : [ "http://www.mendeley.com/documents/?uuid=8fb91a3a-c075-4732-9e1f-bee21f63fcb3" ] } ], "mendeley" : { "previouslyFormattedCitation" : "[2]" }, "properties" : { "noteIndex" : 0 }, "schema" : "https://github.com/citation-style-language/schema/raw/master/csl-citation.json" }</w:instrText>
      </w:r>
      <w:r>
        <w:rPr>
          <w:sz w:val="20"/>
          <w:szCs w:val="20"/>
        </w:rPr>
        <w:fldChar w:fldCharType="separate"/>
      </w:r>
      <w:r w:rsidR="00D80AA7" w:rsidRPr="00D80AA7">
        <w:rPr>
          <w:noProof/>
          <w:sz w:val="20"/>
          <w:szCs w:val="20"/>
        </w:rPr>
        <w:t>[2]</w:t>
      </w:r>
      <w:r>
        <w:rPr>
          <w:sz w:val="20"/>
          <w:szCs w:val="20"/>
        </w:rPr>
        <w:fldChar w:fldCharType="end"/>
      </w:r>
    </w:p>
    <w:p w:rsidR="00083DFE" w:rsidRDefault="00083DFE" w:rsidP="000E438F">
      <w:pPr>
        <w:tabs>
          <w:tab w:val="left" w:pos="1440"/>
        </w:tabs>
        <w:spacing w:after="0"/>
        <w:jc w:val="both"/>
        <w:rPr>
          <w:sz w:val="20"/>
          <w:szCs w:val="20"/>
        </w:rPr>
      </w:pPr>
    </w:p>
    <w:p w:rsidR="00083DFE" w:rsidRDefault="00083DFE" w:rsidP="000E438F">
      <w:pPr>
        <w:tabs>
          <w:tab w:val="left" w:pos="1440"/>
        </w:tabs>
        <w:spacing w:after="0"/>
        <w:jc w:val="both"/>
        <w:rPr>
          <w:sz w:val="20"/>
          <w:szCs w:val="20"/>
        </w:rPr>
      </w:pPr>
    </w:p>
    <w:p w:rsidR="00083DFE" w:rsidRDefault="00083DFE" w:rsidP="000E438F">
      <w:pPr>
        <w:tabs>
          <w:tab w:val="left" w:pos="1440"/>
        </w:tabs>
        <w:spacing w:after="0"/>
        <w:jc w:val="both"/>
        <w:rPr>
          <w:b/>
          <w:sz w:val="20"/>
          <w:szCs w:val="20"/>
        </w:rPr>
      </w:pPr>
      <w:r w:rsidRPr="00083DFE">
        <w:rPr>
          <w:b/>
          <w:sz w:val="20"/>
          <w:szCs w:val="20"/>
        </w:rPr>
        <w:lastRenderedPageBreak/>
        <w:t>References:</w:t>
      </w:r>
    </w:p>
    <w:p w:rsidR="0032032D" w:rsidRPr="0032032D" w:rsidRDefault="00D80AA7">
      <w:pPr>
        <w:pStyle w:val="NormalWeb"/>
        <w:divId w:val="624241430"/>
        <w:rPr>
          <w:rFonts w:ascii="Calibri" w:hAnsi="Calibri"/>
          <w:noProof/>
          <w:sz w:val="20"/>
        </w:rPr>
      </w:pPr>
      <w:r>
        <w:rPr>
          <w:b/>
          <w:sz w:val="20"/>
          <w:szCs w:val="20"/>
        </w:rPr>
        <w:fldChar w:fldCharType="begin" w:fldLock="1"/>
      </w:r>
      <w:r>
        <w:rPr>
          <w:b/>
          <w:sz w:val="20"/>
          <w:szCs w:val="20"/>
        </w:rPr>
        <w:instrText xml:space="preserve">ADDIN Mendeley Bibliography CSL_BIBLIOGRAPHY </w:instrText>
      </w:r>
      <w:r>
        <w:rPr>
          <w:b/>
          <w:sz w:val="20"/>
          <w:szCs w:val="20"/>
        </w:rPr>
        <w:fldChar w:fldCharType="separate"/>
      </w:r>
      <w:r w:rsidR="0032032D" w:rsidRPr="0032032D">
        <w:rPr>
          <w:rFonts w:ascii="Calibri" w:hAnsi="Calibri"/>
          <w:noProof/>
          <w:sz w:val="20"/>
        </w:rPr>
        <w:t xml:space="preserve">1. </w:t>
      </w:r>
      <w:r w:rsidR="0032032D" w:rsidRPr="0066126F">
        <w:rPr>
          <w:rFonts w:ascii="Calibri" w:hAnsi="Calibri"/>
          <w:bCs/>
          <w:noProof/>
          <w:sz w:val="20"/>
        </w:rPr>
        <w:t>National Cancer Institute: NCI Dictionary of Cancer Terms.</w:t>
      </w:r>
      <w:r w:rsidR="0032032D" w:rsidRPr="0032032D">
        <w:rPr>
          <w:rFonts w:ascii="Calibri" w:hAnsi="Calibri"/>
          <w:noProof/>
          <w:sz w:val="20"/>
        </w:rPr>
        <w:t xml:space="preserve"> http://www.cancer.gov/dictionary</w:t>
      </w:r>
      <w:r w:rsidR="0066126F">
        <w:rPr>
          <w:rFonts w:ascii="Calibri" w:hAnsi="Calibri"/>
          <w:noProof/>
          <w:sz w:val="20"/>
        </w:rPr>
        <w:t>. Accessed 5 May 2014.</w:t>
      </w:r>
    </w:p>
    <w:p w:rsidR="0032032D" w:rsidRPr="0032032D" w:rsidRDefault="0032032D">
      <w:pPr>
        <w:pStyle w:val="NormalWeb"/>
        <w:divId w:val="624241430"/>
        <w:rPr>
          <w:rFonts w:ascii="Calibri" w:hAnsi="Calibri"/>
          <w:noProof/>
          <w:sz w:val="20"/>
        </w:rPr>
      </w:pPr>
      <w:r w:rsidRPr="0032032D">
        <w:rPr>
          <w:rFonts w:ascii="Calibri" w:hAnsi="Calibri"/>
          <w:noProof/>
          <w:sz w:val="20"/>
        </w:rPr>
        <w:t xml:space="preserve">2. Stevenson A, Lindberg CA (Eds): </w:t>
      </w:r>
      <w:r w:rsidRPr="00012095">
        <w:rPr>
          <w:rFonts w:ascii="Calibri" w:hAnsi="Calibri"/>
          <w:iCs/>
          <w:noProof/>
          <w:sz w:val="20"/>
        </w:rPr>
        <w:t>New Oxford American Dictionary</w:t>
      </w:r>
      <w:r w:rsidRPr="00012095">
        <w:rPr>
          <w:rFonts w:ascii="Calibri" w:hAnsi="Calibri"/>
          <w:noProof/>
          <w:sz w:val="20"/>
        </w:rPr>
        <w:t>.</w:t>
      </w:r>
      <w:r w:rsidRPr="0032032D">
        <w:rPr>
          <w:rFonts w:ascii="Calibri" w:hAnsi="Calibri"/>
          <w:noProof/>
          <w:sz w:val="20"/>
        </w:rPr>
        <w:t xml:space="preserve"> 3rd edition. New York: Oxford University Press; 2010.</w:t>
      </w:r>
    </w:p>
    <w:p w:rsidR="0032032D" w:rsidRPr="0032032D" w:rsidRDefault="0032032D">
      <w:pPr>
        <w:pStyle w:val="NormalWeb"/>
        <w:divId w:val="624241430"/>
        <w:rPr>
          <w:rFonts w:ascii="Calibri" w:hAnsi="Calibri"/>
          <w:noProof/>
          <w:sz w:val="20"/>
        </w:rPr>
      </w:pPr>
      <w:r w:rsidRPr="0032032D">
        <w:rPr>
          <w:rFonts w:ascii="Calibri" w:hAnsi="Calibri"/>
          <w:noProof/>
          <w:sz w:val="20"/>
        </w:rPr>
        <w:t xml:space="preserve">3. Porta E (Ed): </w:t>
      </w:r>
      <w:bookmarkStart w:id="0" w:name="_GoBack"/>
      <w:r w:rsidRPr="00012095">
        <w:rPr>
          <w:rFonts w:ascii="Calibri" w:hAnsi="Calibri"/>
          <w:iCs/>
          <w:noProof/>
          <w:sz w:val="20"/>
        </w:rPr>
        <w:t>A Dictionary of Epidemiology</w:t>
      </w:r>
      <w:r w:rsidRPr="00012095">
        <w:rPr>
          <w:rFonts w:ascii="Calibri" w:hAnsi="Calibri"/>
          <w:noProof/>
          <w:sz w:val="20"/>
        </w:rPr>
        <w:t xml:space="preserve">. </w:t>
      </w:r>
      <w:bookmarkEnd w:id="0"/>
      <w:r w:rsidRPr="0032032D">
        <w:rPr>
          <w:rFonts w:ascii="Calibri" w:hAnsi="Calibri"/>
          <w:noProof/>
          <w:sz w:val="20"/>
        </w:rPr>
        <w:t xml:space="preserve">5th edition. New York: Oxford University Press; 2008. </w:t>
      </w:r>
    </w:p>
    <w:p w:rsidR="00D80AA7" w:rsidRPr="00083DFE" w:rsidRDefault="00D80AA7" w:rsidP="000E438F">
      <w:pPr>
        <w:tabs>
          <w:tab w:val="left" w:pos="1440"/>
        </w:tabs>
        <w:spacing w:after="0"/>
        <w:jc w:val="both"/>
        <w:rPr>
          <w:b/>
          <w:sz w:val="20"/>
          <w:szCs w:val="20"/>
        </w:rPr>
      </w:pPr>
      <w:r>
        <w:rPr>
          <w:b/>
          <w:sz w:val="20"/>
          <w:szCs w:val="20"/>
        </w:rPr>
        <w:fldChar w:fldCharType="end"/>
      </w:r>
    </w:p>
    <w:p w:rsidR="00083DFE" w:rsidRPr="000E438F" w:rsidRDefault="00083DFE" w:rsidP="000E438F">
      <w:pPr>
        <w:tabs>
          <w:tab w:val="left" w:pos="1440"/>
        </w:tabs>
        <w:spacing w:after="0"/>
        <w:jc w:val="both"/>
        <w:rPr>
          <w:sz w:val="20"/>
          <w:szCs w:val="20"/>
        </w:rPr>
      </w:pPr>
    </w:p>
    <w:sectPr w:rsidR="00083DFE" w:rsidRPr="000E43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1C7BFC"/>
    <w:multiLevelType w:val="hybridMultilevel"/>
    <w:tmpl w:val="35B6DCA0"/>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nsid w:val="2CB42B3A"/>
    <w:multiLevelType w:val="hybridMultilevel"/>
    <w:tmpl w:val="A2C4A284"/>
    <w:lvl w:ilvl="0" w:tplc="04090017">
      <w:start w:val="1"/>
      <w:numFmt w:val="lowerLetter"/>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38F"/>
    <w:rsid w:val="000010A8"/>
    <w:rsid w:val="00002FF1"/>
    <w:rsid w:val="0000394F"/>
    <w:rsid w:val="000046B5"/>
    <w:rsid w:val="00007C1B"/>
    <w:rsid w:val="00012095"/>
    <w:rsid w:val="00015E66"/>
    <w:rsid w:val="0002343E"/>
    <w:rsid w:val="00023730"/>
    <w:rsid w:val="00026EFC"/>
    <w:rsid w:val="0002782D"/>
    <w:rsid w:val="00030F2F"/>
    <w:rsid w:val="00032C6F"/>
    <w:rsid w:val="000345E0"/>
    <w:rsid w:val="0004076B"/>
    <w:rsid w:val="00040A24"/>
    <w:rsid w:val="000419A9"/>
    <w:rsid w:val="000437F3"/>
    <w:rsid w:val="0004567C"/>
    <w:rsid w:val="000477AA"/>
    <w:rsid w:val="00051935"/>
    <w:rsid w:val="00053337"/>
    <w:rsid w:val="00054472"/>
    <w:rsid w:val="000548E1"/>
    <w:rsid w:val="000604B6"/>
    <w:rsid w:val="0006194A"/>
    <w:rsid w:val="000635B4"/>
    <w:rsid w:val="00066551"/>
    <w:rsid w:val="0006713B"/>
    <w:rsid w:val="00067532"/>
    <w:rsid w:val="0007185C"/>
    <w:rsid w:val="00072CEB"/>
    <w:rsid w:val="00072EB9"/>
    <w:rsid w:val="00076762"/>
    <w:rsid w:val="00077C64"/>
    <w:rsid w:val="00083DFE"/>
    <w:rsid w:val="00083EB8"/>
    <w:rsid w:val="00085590"/>
    <w:rsid w:val="00086B4B"/>
    <w:rsid w:val="000915E1"/>
    <w:rsid w:val="00091EFA"/>
    <w:rsid w:val="0009242E"/>
    <w:rsid w:val="00093B14"/>
    <w:rsid w:val="0009492C"/>
    <w:rsid w:val="00095A3C"/>
    <w:rsid w:val="000976C8"/>
    <w:rsid w:val="000978CD"/>
    <w:rsid w:val="000A04AD"/>
    <w:rsid w:val="000A0808"/>
    <w:rsid w:val="000A2BE3"/>
    <w:rsid w:val="000A44F0"/>
    <w:rsid w:val="000A5075"/>
    <w:rsid w:val="000A5D35"/>
    <w:rsid w:val="000A7520"/>
    <w:rsid w:val="000A7C3C"/>
    <w:rsid w:val="000B0739"/>
    <w:rsid w:val="000B170D"/>
    <w:rsid w:val="000B4526"/>
    <w:rsid w:val="000B6C2E"/>
    <w:rsid w:val="000B7439"/>
    <w:rsid w:val="000C061F"/>
    <w:rsid w:val="000C25A6"/>
    <w:rsid w:val="000C2E1B"/>
    <w:rsid w:val="000C4D82"/>
    <w:rsid w:val="000C6642"/>
    <w:rsid w:val="000C764D"/>
    <w:rsid w:val="000D120A"/>
    <w:rsid w:val="000D1805"/>
    <w:rsid w:val="000D2906"/>
    <w:rsid w:val="000D2E02"/>
    <w:rsid w:val="000D33C0"/>
    <w:rsid w:val="000D4F79"/>
    <w:rsid w:val="000D6790"/>
    <w:rsid w:val="000D7359"/>
    <w:rsid w:val="000E0B95"/>
    <w:rsid w:val="000E0DFB"/>
    <w:rsid w:val="000E3FE8"/>
    <w:rsid w:val="000E438F"/>
    <w:rsid w:val="000E6563"/>
    <w:rsid w:val="000E73B8"/>
    <w:rsid w:val="000F07E2"/>
    <w:rsid w:val="000F0BE8"/>
    <w:rsid w:val="000F2C18"/>
    <w:rsid w:val="000F3293"/>
    <w:rsid w:val="000F348C"/>
    <w:rsid w:val="000F3622"/>
    <w:rsid w:val="000F3C9D"/>
    <w:rsid w:val="000F58EB"/>
    <w:rsid w:val="000F7677"/>
    <w:rsid w:val="000F76A6"/>
    <w:rsid w:val="00100414"/>
    <w:rsid w:val="00103486"/>
    <w:rsid w:val="00106A10"/>
    <w:rsid w:val="001071EF"/>
    <w:rsid w:val="00107AED"/>
    <w:rsid w:val="00110B53"/>
    <w:rsid w:val="001142F1"/>
    <w:rsid w:val="00114872"/>
    <w:rsid w:val="00114E1F"/>
    <w:rsid w:val="001165B6"/>
    <w:rsid w:val="001170A2"/>
    <w:rsid w:val="001178B7"/>
    <w:rsid w:val="00117F88"/>
    <w:rsid w:val="00121A1A"/>
    <w:rsid w:val="001274B3"/>
    <w:rsid w:val="00132E12"/>
    <w:rsid w:val="00136592"/>
    <w:rsid w:val="00137C76"/>
    <w:rsid w:val="00140457"/>
    <w:rsid w:val="00141F55"/>
    <w:rsid w:val="00142567"/>
    <w:rsid w:val="001441FF"/>
    <w:rsid w:val="00144910"/>
    <w:rsid w:val="00146356"/>
    <w:rsid w:val="00147775"/>
    <w:rsid w:val="00154867"/>
    <w:rsid w:val="001604A9"/>
    <w:rsid w:val="0016262A"/>
    <w:rsid w:val="00162DF2"/>
    <w:rsid w:val="001630BD"/>
    <w:rsid w:val="00163AB8"/>
    <w:rsid w:val="00163EB2"/>
    <w:rsid w:val="00164695"/>
    <w:rsid w:val="0017092A"/>
    <w:rsid w:val="00173A60"/>
    <w:rsid w:val="00176AFD"/>
    <w:rsid w:val="001771DC"/>
    <w:rsid w:val="00180E9E"/>
    <w:rsid w:val="00180EF3"/>
    <w:rsid w:val="0018245B"/>
    <w:rsid w:val="001826F9"/>
    <w:rsid w:val="00182927"/>
    <w:rsid w:val="00182FCB"/>
    <w:rsid w:val="00187989"/>
    <w:rsid w:val="00197A9A"/>
    <w:rsid w:val="001A16C5"/>
    <w:rsid w:val="001A2AA4"/>
    <w:rsid w:val="001A2B19"/>
    <w:rsid w:val="001A5230"/>
    <w:rsid w:val="001A553C"/>
    <w:rsid w:val="001A5548"/>
    <w:rsid w:val="001A64A5"/>
    <w:rsid w:val="001A7B78"/>
    <w:rsid w:val="001A7BAD"/>
    <w:rsid w:val="001B0BE2"/>
    <w:rsid w:val="001B1EEE"/>
    <w:rsid w:val="001B205B"/>
    <w:rsid w:val="001B26B2"/>
    <w:rsid w:val="001B2976"/>
    <w:rsid w:val="001B2E63"/>
    <w:rsid w:val="001B5E47"/>
    <w:rsid w:val="001C3211"/>
    <w:rsid w:val="001C3C94"/>
    <w:rsid w:val="001C42FF"/>
    <w:rsid w:val="001C5CEF"/>
    <w:rsid w:val="001C6462"/>
    <w:rsid w:val="001C7EEE"/>
    <w:rsid w:val="001D197C"/>
    <w:rsid w:val="001D2E53"/>
    <w:rsid w:val="001D366E"/>
    <w:rsid w:val="001D468C"/>
    <w:rsid w:val="001D7C6A"/>
    <w:rsid w:val="001E1C94"/>
    <w:rsid w:val="001E3510"/>
    <w:rsid w:val="001E4BAD"/>
    <w:rsid w:val="001E77F0"/>
    <w:rsid w:val="001F1F0F"/>
    <w:rsid w:val="001F20A2"/>
    <w:rsid w:val="001F34BD"/>
    <w:rsid w:val="001F6C97"/>
    <w:rsid w:val="002008E8"/>
    <w:rsid w:val="00201274"/>
    <w:rsid w:val="00201356"/>
    <w:rsid w:val="002016E1"/>
    <w:rsid w:val="00205963"/>
    <w:rsid w:val="00207C91"/>
    <w:rsid w:val="00212801"/>
    <w:rsid w:val="00213B27"/>
    <w:rsid w:val="0021430A"/>
    <w:rsid w:val="00216ABE"/>
    <w:rsid w:val="00220408"/>
    <w:rsid w:val="0022109B"/>
    <w:rsid w:val="0022372C"/>
    <w:rsid w:val="002246BD"/>
    <w:rsid w:val="00226EC2"/>
    <w:rsid w:val="002306E7"/>
    <w:rsid w:val="00230CE0"/>
    <w:rsid w:val="0023339F"/>
    <w:rsid w:val="00233726"/>
    <w:rsid w:val="002370D6"/>
    <w:rsid w:val="00237B77"/>
    <w:rsid w:val="00241FDF"/>
    <w:rsid w:val="002423C6"/>
    <w:rsid w:val="00242B02"/>
    <w:rsid w:val="00243AC6"/>
    <w:rsid w:val="00243B9E"/>
    <w:rsid w:val="00245BA4"/>
    <w:rsid w:val="00246219"/>
    <w:rsid w:val="002544BB"/>
    <w:rsid w:val="00255AC1"/>
    <w:rsid w:val="00262F22"/>
    <w:rsid w:val="00263E6D"/>
    <w:rsid w:val="00264DDA"/>
    <w:rsid w:val="002658E7"/>
    <w:rsid w:val="0026712F"/>
    <w:rsid w:val="00267550"/>
    <w:rsid w:val="002718FD"/>
    <w:rsid w:val="0027252A"/>
    <w:rsid w:val="002728DC"/>
    <w:rsid w:val="00272F4F"/>
    <w:rsid w:val="002732A3"/>
    <w:rsid w:val="00273969"/>
    <w:rsid w:val="00275479"/>
    <w:rsid w:val="002756A9"/>
    <w:rsid w:val="00276249"/>
    <w:rsid w:val="002810E4"/>
    <w:rsid w:val="00281EFE"/>
    <w:rsid w:val="0028235D"/>
    <w:rsid w:val="00290965"/>
    <w:rsid w:val="002929C1"/>
    <w:rsid w:val="0029356F"/>
    <w:rsid w:val="002944C0"/>
    <w:rsid w:val="00296000"/>
    <w:rsid w:val="002A09EE"/>
    <w:rsid w:val="002A0F7E"/>
    <w:rsid w:val="002A1F75"/>
    <w:rsid w:val="002A26A0"/>
    <w:rsid w:val="002A33C2"/>
    <w:rsid w:val="002A63B5"/>
    <w:rsid w:val="002A7309"/>
    <w:rsid w:val="002A7380"/>
    <w:rsid w:val="002B4880"/>
    <w:rsid w:val="002B6278"/>
    <w:rsid w:val="002C1D1E"/>
    <w:rsid w:val="002C79C0"/>
    <w:rsid w:val="002D14CF"/>
    <w:rsid w:val="002D3328"/>
    <w:rsid w:val="002D515C"/>
    <w:rsid w:val="002D6847"/>
    <w:rsid w:val="002D7AE2"/>
    <w:rsid w:val="002D7D9F"/>
    <w:rsid w:val="002E2010"/>
    <w:rsid w:val="002E513D"/>
    <w:rsid w:val="002E660C"/>
    <w:rsid w:val="002E6BAD"/>
    <w:rsid w:val="002F020E"/>
    <w:rsid w:val="002F0E95"/>
    <w:rsid w:val="002F486F"/>
    <w:rsid w:val="002F52FC"/>
    <w:rsid w:val="002F68EF"/>
    <w:rsid w:val="0030087F"/>
    <w:rsid w:val="00300CBD"/>
    <w:rsid w:val="00301349"/>
    <w:rsid w:val="003032FF"/>
    <w:rsid w:val="0030497B"/>
    <w:rsid w:val="00310FB1"/>
    <w:rsid w:val="0031181B"/>
    <w:rsid w:val="003123AC"/>
    <w:rsid w:val="00312A03"/>
    <w:rsid w:val="00314697"/>
    <w:rsid w:val="00316CA4"/>
    <w:rsid w:val="00317786"/>
    <w:rsid w:val="0032032D"/>
    <w:rsid w:val="00327CC2"/>
    <w:rsid w:val="00333A1A"/>
    <w:rsid w:val="00333C60"/>
    <w:rsid w:val="00334C4D"/>
    <w:rsid w:val="003364FA"/>
    <w:rsid w:val="00336A15"/>
    <w:rsid w:val="00340920"/>
    <w:rsid w:val="00341875"/>
    <w:rsid w:val="00342513"/>
    <w:rsid w:val="003467CC"/>
    <w:rsid w:val="00347249"/>
    <w:rsid w:val="003500A6"/>
    <w:rsid w:val="0035147E"/>
    <w:rsid w:val="00352961"/>
    <w:rsid w:val="00352C28"/>
    <w:rsid w:val="00361CD2"/>
    <w:rsid w:val="0036650E"/>
    <w:rsid w:val="0036763A"/>
    <w:rsid w:val="0037182F"/>
    <w:rsid w:val="00371BD2"/>
    <w:rsid w:val="00374FE3"/>
    <w:rsid w:val="00376705"/>
    <w:rsid w:val="0037734C"/>
    <w:rsid w:val="00377A0C"/>
    <w:rsid w:val="003816E1"/>
    <w:rsid w:val="00382997"/>
    <w:rsid w:val="00383B7D"/>
    <w:rsid w:val="00384FFF"/>
    <w:rsid w:val="00385B55"/>
    <w:rsid w:val="00387DF0"/>
    <w:rsid w:val="00392E5E"/>
    <w:rsid w:val="00395BA1"/>
    <w:rsid w:val="0039680D"/>
    <w:rsid w:val="003A02F2"/>
    <w:rsid w:val="003A049B"/>
    <w:rsid w:val="003A1190"/>
    <w:rsid w:val="003A32BC"/>
    <w:rsid w:val="003A4295"/>
    <w:rsid w:val="003A55B8"/>
    <w:rsid w:val="003A729F"/>
    <w:rsid w:val="003B102B"/>
    <w:rsid w:val="003B1753"/>
    <w:rsid w:val="003B2A9F"/>
    <w:rsid w:val="003B327F"/>
    <w:rsid w:val="003B39F6"/>
    <w:rsid w:val="003B5642"/>
    <w:rsid w:val="003C0337"/>
    <w:rsid w:val="003C1668"/>
    <w:rsid w:val="003C235E"/>
    <w:rsid w:val="003D03D8"/>
    <w:rsid w:val="003D1A3B"/>
    <w:rsid w:val="003D3EE5"/>
    <w:rsid w:val="003D50E5"/>
    <w:rsid w:val="003D5A54"/>
    <w:rsid w:val="003D7994"/>
    <w:rsid w:val="003E1367"/>
    <w:rsid w:val="003E1A9C"/>
    <w:rsid w:val="003E50B9"/>
    <w:rsid w:val="003E7C42"/>
    <w:rsid w:val="003F0AB4"/>
    <w:rsid w:val="003F4692"/>
    <w:rsid w:val="003F551D"/>
    <w:rsid w:val="003F633C"/>
    <w:rsid w:val="003F6E78"/>
    <w:rsid w:val="003F719A"/>
    <w:rsid w:val="0040016B"/>
    <w:rsid w:val="004005F7"/>
    <w:rsid w:val="00400B2E"/>
    <w:rsid w:val="00405D41"/>
    <w:rsid w:val="00406F27"/>
    <w:rsid w:val="004078C5"/>
    <w:rsid w:val="00407BEC"/>
    <w:rsid w:val="00407FEB"/>
    <w:rsid w:val="00410B38"/>
    <w:rsid w:val="00410CBD"/>
    <w:rsid w:val="00410F19"/>
    <w:rsid w:val="004116FC"/>
    <w:rsid w:val="0041499A"/>
    <w:rsid w:val="004156BA"/>
    <w:rsid w:val="00417ADB"/>
    <w:rsid w:val="0042306E"/>
    <w:rsid w:val="00423539"/>
    <w:rsid w:val="00425C98"/>
    <w:rsid w:val="00427873"/>
    <w:rsid w:val="00427C32"/>
    <w:rsid w:val="00433687"/>
    <w:rsid w:val="0044043B"/>
    <w:rsid w:val="00440EC5"/>
    <w:rsid w:val="00442798"/>
    <w:rsid w:val="004430EA"/>
    <w:rsid w:val="004451B4"/>
    <w:rsid w:val="00445B00"/>
    <w:rsid w:val="00446CAB"/>
    <w:rsid w:val="00447211"/>
    <w:rsid w:val="0045071B"/>
    <w:rsid w:val="00451F2E"/>
    <w:rsid w:val="00456728"/>
    <w:rsid w:val="00457103"/>
    <w:rsid w:val="00457673"/>
    <w:rsid w:val="004617AE"/>
    <w:rsid w:val="00461C11"/>
    <w:rsid w:val="0046265A"/>
    <w:rsid w:val="0046268B"/>
    <w:rsid w:val="0046380A"/>
    <w:rsid w:val="004638EE"/>
    <w:rsid w:val="004662AF"/>
    <w:rsid w:val="0047150C"/>
    <w:rsid w:val="00471E17"/>
    <w:rsid w:val="00475C2C"/>
    <w:rsid w:val="00476580"/>
    <w:rsid w:val="00476972"/>
    <w:rsid w:val="004774C4"/>
    <w:rsid w:val="004839DE"/>
    <w:rsid w:val="004856BD"/>
    <w:rsid w:val="00485CB7"/>
    <w:rsid w:val="00485D5F"/>
    <w:rsid w:val="004919D5"/>
    <w:rsid w:val="004929ED"/>
    <w:rsid w:val="0049330B"/>
    <w:rsid w:val="004958AD"/>
    <w:rsid w:val="00496BB6"/>
    <w:rsid w:val="00496F76"/>
    <w:rsid w:val="004A42AB"/>
    <w:rsid w:val="004A52C3"/>
    <w:rsid w:val="004A66ED"/>
    <w:rsid w:val="004A7752"/>
    <w:rsid w:val="004B43D1"/>
    <w:rsid w:val="004B46B9"/>
    <w:rsid w:val="004B4BD1"/>
    <w:rsid w:val="004B7EFC"/>
    <w:rsid w:val="004C2531"/>
    <w:rsid w:val="004C2E3D"/>
    <w:rsid w:val="004C443F"/>
    <w:rsid w:val="004C523C"/>
    <w:rsid w:val="004C60A3"/>
    <w:rsid w:val="004D022C"/>
    <w:rsid w:val="004D1F68"/>
    <w:rsid w:val="004D2D84"/>
    <w:rsid w:val="004D4FCF"/>
    <w:rsid w:val="004D7BFD"/>
    <w:rsid w:val="004E33F9"/>
    <w:rsid w:val="004E36EE"/>
    <w:rsid w:val="004E37BC"/>
    <w:rsid w:val="004E64EB"/>
    <w:rsid w:val="004E6580"/>
    <w:rsid w:val="004E65C9"/>
    <w:rsid w:val="004F3FC0"/>
    <w:rsid w:val="004F40E1"/>
    <w:rsid w:val="004F5B31"/>
    <w:rsid w:val="004F64C1"/>
    <w:rsid w:val="004F713E"/>
    <w:rsid w:val="00500393"/>
    <w:rsid w:val="005025B6"/>
    <w:rsid w:val="00502801"/>
    <w:rsid w:val="00504348"/>
    <w:rsid w:val="0050472E"/>
    <w:rsid w:val="00504F34"/>
    <w:rsid w:val="0051152C"/>
    <w:rsid w:val="00511878"/>
    <w:rsid w:val="00511D2E"/>
    <w:rsid w:val="00512476"/>
    <w:rsid w:val="00515810"/>
    <w:rsid w:val="00516310"/>
    <w:rsid w:val="00516F3F"/>
    <w:rsid w:val="0052081B"/>
    <w:rsid w:val="0052152E"/>
    <w:rsid w:val="00526A7F"/>
    <w:rsid w:val="00527729"/>
    <w:rsid w:val="00527EC1"/>
    <w:rsid w:val="00531753"/>
    <w:rsid w:val="00531BB8"/>
    <w:rsid w:val="0053395D"/>
    <w:rsid w:val="00534F70"/>
    <w:rsid w:val="00536320"/>
    <w:rsid w:val="00537762"/>
    <w:rsid w:val="0054033D"/>
    <w:rsid w:val="00542BAD"/>
    <w:rsid w:val="0054300A"/>
    <w:rsid w:val="0054437D"/>
    <w:rsid w:val="005454C3"/>
    <w:rsid w:val="005464F9"/>
    <w:rsid w:val="00547BF1"/>
    <w:rsid w:val="00551B8A"/>
    <w:rsid w:val="005525B3"/>
    <w:rsid w:val="00560A2F"/>
    <w:rsid w:val="0056155D"/>
    <w:rsid w:val="00564859"/>
    <w:rsid w:val="00565E80"/>
    <w:rsid w:val="00567D45"/>
    <w:rsid w:val="00573D05"/>
    <w:rsid w:val="00573F0A"/>
    <w:rsid w:val="00574414"/>
    <w:rsid w:val="005813A0"/>
    <w:rsid w:val="005822A2"/>
    <w:rsid w:val="00583A68"/>
    <w:rsid w:val="005844B5"/>
    <w:rsid w:val="0058584E"/>
    <w:rsid w:val="00590543"/>
    <w:rsid w:val="00590A6F"/>
    <w:rsid w:val="00592150"/>
    <w:rsid w:val="0059365F"/>
    <w:rsid w:val="00595205"/>
    <w:rsid w:val="005A02E6"/>
    <w:rsid w:val="005A04DC"/>
    <w:rsid w:val="005A0F48"/>
    <w:rsid w:val="005A11D0"/>
    <w:rsid w:val="005A2B57"/>
    <w:rsid w:val="005A3882"/>
    <w:rsid w:val="005A45C7"/>
    <w:rsid w:val="005A51C0"/>
    <w:rsid w:val="005A5334"/>
    <w:rsid w:val="005A5EB5"/>
    <w:rsid w:val="005A6033"/>
    <w:rsid w:val="005A698F"/>
    <w:rsid w:val="005B0398"/>
    <w:rsid w:val="005B2C0C"/>
    <w:rsid w:val="005B7639"/>
    <w:rsid w:val="005C11AE"/>
    <w:rsid w:val="005C31C9"/>
    <w:rsid w:val="005C43D4"/>
    <w:rsid w:val="005C451E"/>
    <w:rsid w:val="005C4A41"/>
    <w:rsid w:val="005D19D5"/>
    <w:rsid w:val="005D4CA7"/>
    <w:rsid w:val="005D4F56"/>
    <w:rsid w:val="005D7200"/>
    <w:rsid w:val="005D7EF6"/>
    <w:rsid w:val="005E0037"/>
    <w:rsid w:val="005E0C84"/>
    <w:rsid w:val="005E1B1E"/>
    <w:rsid w:val="005E2F08"/>
    <w:rsid w:val="005E327A"/>
    <w:rsid w:val="005E5F45"/>
    <w:rsid w:val="005E713F"/>
    <w:rsid w:val="005F0122"/>
    <w:rsid w:val="005F13E1"/>
    <w:rsid w:val="005F21C3"/>
    <w:rsid w:val="005F3338"/>
    <w:rsid w:val="005F5D5B"/>
    <w:rsid w:val="005F6A25"/>
    <w:rsid w:val="00600698"/>
    <w:rsid w:val="00602FD0"/>
    <w:rsid w:val="006035C4"/>
    <w:rsid w:val="00603779"/>
    <w:rsid w:val="00605E86"/>
    <w:rsid w:val="006079B5"/>
    <w:rsid w:val="00610061"/>
    <w:rsid w:val="006103C7"/>
    <w:rsid w:val="00610AE6"/>
    <w:rsid w:val="00613313"/>
    <w:rsid w:val="006136A6"/>
    <w:rsid w:val="00614E47"/>
    <w:rsid w:val="00616011"/>
    <w:rsid w:val="00620663"/>
    <w:rsid w:val="0062068A"/>
    <w:rsid w:val="0062096A"/>
    <w:rsid w:val="006214E5"/>
    <w:rsid w:val="00624176"/>
    <w:rsid w:val="00624751"/>
    <w:rsid w:val="00624C93"/>
    <w:rsid w:val="00625171"/>
    <w:rsid w:val="0062562F"/>
    <w:rsid w:val="00626EB3"/>
    <w:rsid w:val="00631776"/>
    <w:rsid w:val="00631A27"/>
    <w:rsid w:val="006328EE"/>
    <w:rsid w:val="00640ED5"/>
    <w:rsid w:val="006431A6"/>
    <w:rsid w:val="00644B0F"/>
    <w:rsid w:val="00651EC7"/>
    <w:rsid w:val="00652B99"/>
    <w:rsid w:val="00653829"/>
    <w:rsid w:val="00653B79"/>
    <w:rsid w:val="0065417D"/>
    <w:rsid w:val="0065506B"/>
    <w:rsid w:val="00655C36"/>
    <w:rsid w:val="006574A2"/>
    <w:rsid w:val="00657E50"/>
    <w:rsid w:val="0066126F"/>
    <w:rsid w:val="0066284F"/>
    <w:rsid w:val="00663732"/>
    <w:rsid w:val="00663DD6"/>
    <w:rsid w:val="0066728C"/>
    <w:rsid w:val="00673E97"/>
    <w:rsid w:val="006741EA"/>
    <w:rsid w:val="00674593"/>
    <w:rsid w:val="006747A5"/>
    <w:rsid w:val="00676EDD"/>
    <w:rsid w:val="00676FF6"/>
    <w:rsid w:val="00677EDA"/>
    <w:rsid w:val="00681E06"/>
    <w:rsid w:val="006861E4"/>
    <w:rsid w:val="00686E52"/>
    <w:rsid w:val="006870BD"/>
    <w:rsid w:val="00690C02"/>
    <w:rsid w:val="006940A2"/>
    <w:rsid w:val="00694D3D"/>
    <w:rsid w:val="006A01CB"/>
    <w:rsid w:val="006A1D99"/>
    <w:rsid w:val="006A250D"/>
    <w:rsid w:val="006A2CF1"/>
    <w:rsid w:val="006A3F97"/>
    <w:rsid w:val="006A5032"/>
    <w:rsid w:val="006A57B4"/>
    <w:rsid w:val="006B2655"/>
    <w:rsid w:val="006B5412"/>
    <w:rsid w:val="006C0170"/>
    <w:rsid w:val="006C1870"/>
    <w:rsid w:val="006C2F24"/>
    <w:rsid w:val="006C50B7"/>
    <w:rsid w:val="006C7B17"/>
    <w:rsid w:val="006C7F8E"/>
    <w:rsid w:val="006D0AFD"/>
    <w:rsid w:val="006D1E04"/>
    <w:rsid w:val="006D2F89"/>
    <w:rsid w:val="006D39DF"/>
    <w:rsid w:val="006D3BED"/>
    <w:rsid w:val="006D3DA5"/>
    <w:rsid w:val="006D5372"/>
    <w:rsid w:val="006D618B"/>
    <w:rsid w:val="006D7227"/>
    <w:rsid w:val="006D7625"/>
    <w:rsid w:val="006D7D5F"/>
    <w:rsid w:val="006E11A3"/>
    <w:rsid w:val="006E1C80"/>
    <w:rsid w:val="006E1E09"/>
    <w:rsid w:val="006E20EE"/>
    <w:rsid w:val="006E3472"/>
    <w:rsid w:val="006E6B83"/>
    <w:rsid w:val="006E7AF5"/>
    <w:rsid w:val="006F0EB3"/>
    <w:rsid w:val="006F206F"/>
    <w:rsid w:val="006F5154"/>
    <w:rsid w:val="006F6D15"/>
    <w:rsid w:val="006F6D9A"/>
    <w:rsid w:val="006F725D"/>
    <w:rsid w:val="006F7963"/>
    <w:rsid w:val="00703C60"/>
    <w:rsid w:val="00703CBC"/>
    <w:rsid w:val="0070752B"/>
    <w:rsid w:val="007079BA"/>
    <w:rsid w:val="007101E6"/>
    <w:rsid w:val="00710C96"/>
    <w:rsid w:val="007116EA"/>
    <w:rsid w:val="00711781"/>
    <w:rsid w:val="00712938"/>
    <w:rsid w:val="007142B9"/>
    <w:rsid w:val="007143C2"/>
    <w:rsid w:val="0071545B"/>
    <w:rsid w:val="00715919"/>
    <w:rsid w:val="00715DF7"/>
    <w:rsid w:val="007172E7"/>
    <w:rsid w:val="00720A7A"/>
    <w:rsid w:val="00722C85"/>
    <w:rsid w:val="00726B55"/>
    <w:rsid w:val="00727254"/>
    <w:rsid w:val="00731664"/>
    <w:rsid w:val="007320AE"/>
    <w:rsid w:val="00733057"/>
    <w:rsid w:val="007363E1"/>
    <w:rsid w:val="00737B44"/>
    <w:rsid w:val="007418D5"/>
    <w:rsid w:val="007425E1"/>
    <w:rsid w:val="00743B37"/>
    <w:rsid w:val="00744222"/>
    <w:rsid w:val="0074518E"/>
    <w:rsid w:val="00746037"/>
    <w:rsid w:val="00746F99"/>
    <w:rsid w:val="00747F00"/>
    <w:rsid w:val="0075005A"/>
    <w:rsid w:val="0075270A"/>
    <w:rsid w:val="007555D5"/>
    <w:rsid w:val="00756D50"/>
    <w:rsid w:val="00757FA2"/>
    <w:rsid w:val="00761082"/>
    <w:rsid w:val="00762EBF"/>
    <w:rsid w:val="00767937"/>
    <w:rsid w:val="00770BB9"/>
    <w:rsid w:val="0077185F"/>
    <w:rsid w:val="0077282D"/>
    <w:rsid w:val="00776BE7"/>
    <w:rsid w:val="00776E13"/>
    <w:rsid w:val="00776E67"/>
    <w:rsid w:val="0078053A"/>
    <w:rsid w:val="00781661"/>
    <w:rsid w:val="007817DB"/>
    <w:rsid w:val="00781D46"/>
    <w:rsid w:val="00783D80"/>
    <w:rsid w:val="00785260"/>
    <w:rsid w:val="007937E4"/>
    <w:rsid w:val="00796BAB"/>
    <w:rsid w:val="0079788C"/>
    <w:rsid w:val="007A12DB"/>
    <w:rsid w:val="007A3895"/>
    <w:rsid w:val="007A633C"/>
    <w:rsid w:val="007B03CC"/>
    <w:rsid w:val="007B5471"/>
    <w:rsid w:val="007B5E2D"/>
    <w:rsid w:val="007B7B95"/>
    <w:rsid w:val="007C0A96"/>
    <w:rsid w:val="007C3F0E"/>
    <w:rsid w:val="007C5940"/>
    <w:rsid w:val="007C651A"/>
    <w:rsid w:val="007C7F5D"/>
    <w:rsid w:val="007D1DAA"/>
    <w:rsid w:val="007D4426"/>
    <w:rsid w:val="007D45DC"/>
    <w:rsid w:val="007D574E"/>
    <w:rsid w:val="007D679D"/>
    <w:rsid w:val="007D6B55"/>
    <w:rsid w:val="007D702D"/>
    <w:rsid w:val="007D745E"/>
    <w:rsid w:val="007D7532"/>
    <w:rsid w:val="007E2120"/>
    <w:rsid w:val="007E340D"/>
    <w:rsid w:val="007E5B46"/>
    <w:rsid w:val="007F13D0"/>
    <w:rsid w:val="007F1BDF"/>
    <w:rsid w:val="007F397C"/>
    <w:rsid w:val="007F4495"/>
    <w:rsid w:val="007F6EAF"/>
    <w:rsid w:val="00802C04"/>
    <w:rsid w:val="00804405"/>
    <w:rsid w:val="0081019B"/>
    <w:rsid w:val="00810331"/>
    <w:rsid w:val="00810B3D"/>
    <w:rsid w:val="00811D98"/>
    <w:rsid w:val="0081265E"/>
    <w:rsid w:val="008126CC"/>
    <w:rsid w:val="00812AB0"/>
    <w:rsid w:val="00812EA9"/>
    <w:rsid w:val="008143DC"/>
    <w:rsid w:val="00815E78"/>
    <w:rsid w:val="0082123E"/>
    <w:rsid w:val="008212AE"/>
    <w:rsid w:val="00821D50"/>
    <w:rsid w:val="00831170"/>
    <w:rsid w:val="008320BA"/>
    <w:rsid w:val="00832E64"/>
    <w:rsid w:val="00836017"/>
    <w:rsid w:val="00836CC8"/>
    <w:rsid w:val="00837E60"/>
    <w:rsid w:val="00840558"/>
    <w:rsid w:val="008448BD"/>
    <w:rsid w:val="00847369"/>
    <w:rsid w:val="00847F22"/>
    <w:rsid w:val="00852664"/>
    <w:rsid w:val="0085484C"/>
    <w:rsid w:val="00854A20"/>
    <w:rsid w:val="0085543D"/>
    <w:rsid w:val="00855AF0"/>
    <w:rsid w:val="008612E2"/>
    <w:rsid w:val="00862C7E"/>
    <w:rsid w:val="008673C6"/>
    <w:rsid w:val="00870D51"/>
    <w:rsid w:val="008733E5"/>
    <w:rsid w:val="00875BEE"/>
    <w:rsid w:val="00877CD4"/>
    <w:rsid w:val="00881441"/>
    <w:rsid w:val="00883E90"/>
    <w:rsid w:val="0088426D"/>
    <w:rsid w:val="00884301"/>
    <w:rsid w:val="00885A41"/>
    <w:rsid w:val="00885EF8"/>
    <w:rsid w:val="00892A4D"/>
    <w:rsid w:val="00892D8B"/>
    <w:rsid w:val="00894090"/>
    <w:rsid w:val="00894160"/>
    <w:rsid w:val="00894750"/>
    <w:rsid w:val="008954A0"/>
    <w:rsid w:val="008A0D3B"/>
    <w:rsid w:val="008A0D50"/>
    <w:rsid w:val="008A12EB"/>
    <w:rsid w:val="008B0C92"/>
    <w:rsid w:val="008B105F"/>
    <w:rsid w:val="008B18B8"/>
    <w:rsid w:val="008B3A8F"/>
    <w:rsid w:val="008B45DE"/>
    <w:rsid w:val="008B53BF"/>
    <w:rsid w:val="008B7F7F"/>
    <w:rsid w:val="008C04C7"/>
    <w:rsid w:val="008C222B"/>
    <w:rsid w:val="008C5528"/>
    <w:rsid w:val="008C5F5C"/>
    <w:rsid w:val="008D0701"/>
    <w:rsid w:val="008D25D8"/>
    <w:rsid w:val="008D3752"/>
    <w:rsid w:val="008D44D0"/>
    <w:rsid w:val="008D52E4"/>
    <w:rsid w:val="008D5E81"/>
    <w:rsid w:val="008D60E4"/>
    <w:rsid w:val="008D6494"/>
    <w:rsid w:val="008E3CF3"/>
    <w:rsid w:val="008E514A"/>
    <w:rsid w:val="008E621B"/>
    <w:rsid w:val="008E712C"/>
    <w:rsid w:val="008F204E"/>
    <w:rsid w:val="008F2FBC"/>
    <w:rsid w:val="008F7336"/>
    <w:rsid w:val="008F7603"/>
    <w:rsid w:val="0090172D"/>
    <w:rsid w:val="009030D2"/>
    <w:rsid w:val="0090639C"/>
    <w:rsid w:val="00910D11"/>
    <w:rsid w:val="00911861"/>
    <w:rsid w:val="009125DF"/>
    <w:rsid w:val="00913CAB"/>
    <w:rsid w:val="00914619"/>
    <w:rsid w:val="00917726"/>
    <w:rsid w:val="009204F6"/>
    <w:rsid w:val="00925147"/>
    <w:rsid w:val="00925A97"/>
    <w:rsid w:val="00926517"/>
    <w:rsid w:val="00930531"/>
    <w:rsid w:val="009337B1"/>
    <w:rsid w:val="00933803"/>
    <w:rsid w:val="00933DB8"/>
    <w:rsid w:val="0093659D"/>
    <w:rsid w:val="00937346"/>
    <w:rsid w:val="00941D50"/>
    <w:rsid w:val="009448E2"/>
    <w:rsid w:val="009478B9"/>
    <w:rsid w:val="0095197D"/>
    <w:rsid w:val="009528E8"/>
    <w:rsid w:val="00952BC7"/>
    <w:rsid w:val="00957D5F"/>
    <w:rsid w:val="009603ED"/>
    <w:rsid w:val="00962E9C"/>
    <w:rsid w:val="009632F9"/>
    <w:rsid w:val="0096399A"/>
    <w:rsid w:val="00967063"/>
    <w:rsid w:val="009672AA"/>
    <w:rsid w:val="00967C88"/>
    <w:rsid w:val="00970AFF"/>
    <w:rsid w:val="00971BBC"/>
    <w:rsid w:val="00973368"/>
    <w:rsid w:val="00975876"/>
    <w:rsid w:val="009759FB"/>
    <w:rsid w:val="009764BB"/>
    <w:rsid w:val="00977ED6"/>
    <w:rsid w:val="009804D6"/>
    <w:rsid w:val="009817A8"/>
    <w:rsid w:val="0098213C"/>
    <w:rsid w:val="0098284E"/>
    <w:rsid w:val="00983AF8"/>
    <w:rsid w:val="009846F2"/>
    <w:rsid w:val="009849F5"/>
    <w:rsid w:val="00985844"/>
    <w:rsid w:val="009869D6"/>
    <w:rsid w:val="00986C42"/>
    <w:rsid w:val="00987087"/>
    <w:rsid w:val="009908F7"/>
    <w:rsid w:val="0099114A"/>
    <w:rsid w:val="009915C5"/>
    <w:rsid w:val="00991EC5"/>
    <w:rsid w:val="00994532"/>
    <w:rsid w:val="009947A2"/>
    <w:rsid w:val="009A29BC"/>
    <w:rsid w:val="009A49CC"/>
    <w:rsid w:val="009A6202"/>
    <w:rsid w:val="009A6DAC"/>
    <w:rsid w:val="009A6EE1"/>
    <w:rsid w:val="009B0DFF"/>
    <w:rsid w:val="009B1A35"/>
    <w:rsid w:val="009B39D1"/>
    <w:rsid w:val="009B3F17"/>
    <w:rsid w:val="009B55D4"/>
    <w:rsid w:val="009B62A6"/>
    <w:rsid w:val="009B68DE"/>
    <w:rsid w:val="009B6CDA"/>
    <w:rsid w:val="009C1A92"/>
    <w:rsid w:val="009C2612"/>
    <w:rsid w:val="009C44E7"/>
    <w:rsid w:val="009C452A"/>
    <w:rsid w:val="009C5C9F"/>
    <w:rsid w:val="009C5E45"/>
    <w:rsid w:val="009C6D2D"/>
    <w:rsid w:val="009D0D3C"/>
    <w:rsid w:val="009D1297"/>
    <w:rsid w:val="009D39B1"/>
    <w:rsid w:val="009D4B7B"/>
    <w:rsid w:val="009D6AD9"/>
    <w:rsid w:val="009D71A2"/>
    <w:rsid w:val="009E131E"/>
    <w:rsid w:val="009E4A54"/>
    <w:rsid w:val="009E4E1C"/>
    <w:rsid w:val="009F3454"/>
    <w:rsid w:val="009F488D"/>
    <w:rsid w:val="009F4E46"/>
    <w:rsid w:val="00A01720"/>
    <w:rsid w:val="00A02AA4"/>
    <w:rsid w:val="00A033F5"/>
    <w:rsid w:val="00A0426B"/>
    <w:rsid w:val="00A06B01"/>
    <w:rsid w:val="00A07C3A"/>
    <w:rsid w:val="00A11030"/>
    <w:rsid w:val="00A12C22"/>
    <w:rsid w:val="00A148C7"/>
    <w:rsid w:val="00A14B78"/>
    <w:rsid w:val="00A15C63"/>
    <w:rsid w:val="00A176DC"/>
    <w:rsid w:val="00A20220"/>
    <w:rsid w:val="00A22363"/>
    <w:rsid w:val="00A244C0"/>
    <w:rsid w:val="00A25939"/>
    <w:rsid w:val="00A26004"/>
    <w:rsid w:val="00A262B8"/>
    <w:rsid w:val="00A276E5"/>
    <w:rsid w:val="00A279D4"/>
    <w:rsid w:val="00A27BED"/>
    <w:rsid w:val="00A33826"/>
    <w:rsid w:val="00A36011"/>
    <w:rsid w:val="00A41520"/>
    <w:rsid w:val="00A44D8A"/>
    <w:rsid w:val="00A47F8B"/>
    <w:rsid w:val="00A502F0"/>
    <w:rsid w:val="00A512D5"/>
    <w:rsid w:val="00A512FB"/>
    <w:rsid w:val="00A5185D"/>
    <w:rsid w:val="00A522B9"/>
    <w:rsid w:val="00A5249E"/>
    <w:rsid w:val="00A52747"/>
    <w:rsid w:val="00A529A8"/>
    <w:rsid w:val="00A52FE3"/>
    <w:rsid w:val="00A53035"/>
    <w:rsid w:val="00A5332C"/>
    <w:rsid w:val="00A558E8"/>
    <w:rsid w:val="00A5618E"/>
    <w:rsid w:val="00A566C9"/>
    <w:rsid w:val="00A57889"/>
    <w:rsid w:val="00A6047B"/>
    <w:rsid w:val="00A67E90"/>
    <w:rsid w:val="00A743B4"/>
    <w:rsid w:val="00A82377"/>
    <w:rsid w:val="00A82A40"/>
    <w:rsid w:val="00A8386A"/>
    <w:rsid w:val="00A84EBC"/>
    <w:rsid w:val="00A850C9"/>
    <w:rsid w:val="00A8560C"/>
    <w:rsid w:val="00A91497"/>
    <w:rsid w:val="00A927D6"/>
    <w:rsid w:val="00A92E3B"/>
    <w:rsid w:val="00A938B6"/>
    <w:rsid w:val="00A94D4D"/>
    <w:rsid w:val="00A94F2D"/>
    <w:rsid w:val="00A95BFF"/>
    <w:rsid w:val="00A96BBF"/>
    <w:rsid w:val="00AA0653"/>
    <w:rsid w:val="00AA1FD9"/>
    <w:rsid w:val="00AA254F"/>
    <w:rsid w:val="00AA7344"/>
    <w:rsid w:val="00AB0A9E"/>
    <w:rsid w:val="00AB4E32"/>
    <w:rsid w:val="00AB5266"/>
    <w:rsid w:val="00AB57AC"/>
    <w:rsid w:val="00AB5FAA"/>
    <w:rsid w:val="00AB6858"/>
    <w:rsid w:val="00AB6B8D"/>
    <w:rsid w:val="00AC093A"/>
    <w:rsid w:val="00AC0F7B"/>
    <w:rsid w:val="00AC1125"/>
    <w:rsid w:val="00AC3A64"/>
    <w:rsid w:val="00AC7924"/>
    <w:rsid w:val="00AD0A20"/>
    <w:rsid w:val="00AD4C2E"/>
    <w:rsid w:val="00AE09BF"/>
    <w:rsid w:val="00AE2387"/>
    <w:rsid w:val="00AE47F1"/>
    <w:rsid w:val="00AE54E2"/>
    <w:rsid w:val="00AE6938"/>
    <w:rsid w:val="00AE7A3F"/>
    <w:rsid w:val="00AF0A1B"/>
    <w:rsid w:val="00AF100A"/>
    <w:rsid w:val="00AF252E"/>
    <w:rsid w:val="00AF39A0"/>
    <w:rsid w:val="00AF4952"/>
    <w:rsid w:val="00AF5550"/>
    <w:rsid w:val="00AF566A"/>
    <w:rsid w:val="00B013E8"/>
    <w:rsid w:val="00B02E6A"/>
    <w:rsid w:val="00B037D3"/>
    <w:rsid w:val="00B04974"/>
    <w:rsid w:val="00B050F2"/>
    <w:rsid w:val="00B0513E"/>
    <w:rsid w:val="00B05362"/>
    <w:rsid w:val="00B06BF3"/>
    <w:rsid w:val="00B07BA3"/>
    <w:rsid w:val="00B115E6"/>
    <w:rsid w:val="00B15BF7"/>
    <w:rsid w:val="00B15CBA"/>
    <w:rsid w:val="00B16DC6"/>
    <w:rsid w:val="00B17B8D"/>
    <w:rsid w:val="00B21E3A"/>
    <w:rsid w:val="00B226D1"/>
    <w:rsid w:val="00B23764"/>
    <w:rsid w:val="00B24AD2"/>
    <w:rsid w:val="00B259DB"/>
    <w:rsid w:val="00B25D3E"/>
    <w:rsid w:val="00B266B7"/>
    <w:rsid w:val="00B27C67"/>
    <w:rsid w:val="00B32A1F"/>
    <w:rsid w:val="00B331D1"/>
    <w:rsid w:val="00B35F92"/>
    <w:rsid w:val="00B36120"/>
    <w:rsid w:val="00B36CDF"/>
    <w:rsid w:val="00B44E70"/>
    <w:rsid w:val="00B5198A"/>
    <w:rsid w:val="00B56A6C"/>
    <w:rsid w:val="00B56E54"/>
    <w:rsid w:val="00B6080E"/>
    <w:rsid w:val="00B627A8"/>
    <w:rsid w:val="00B649BB"/>
    <w:rsid w:val="00B654E3"/>
    <w:rsid w:val="00B67A55"/>
    <w:rsid w:val="00B7187D"/>
    <w:rsid w:val="00B72673"/>
    <w:rsid w:val="00B75C13"/>
    <w:rsid w:val="00B77FEE"/>
    <w:rsid w:val="00B80531"/>
    <w:rsid w:val="00B833A0"/>
    <w:rsid w:val="00B87B7B"/>
    <w:rsid w:val="00B9171E"/>
    <w:rsid w:val="00B92851"/>
    <w:rsid w:val="00B93514"/>
    <w:rsid w:val="00B93AB7"/>
    <w:rsid w:val="00B93F3F"/>
    <w:rsid w:val="00BA0B16"/>
    <w:rsid w:val="00BA1054"/>
    <w:rsid w:val="00BA186E"/>
    <w:rsid w:val="00BA1956"/>
    <w:rsid w:val="00BA20D1"/>
    <w:rsid w:val="00BA2F18"/>
    <w:rsid w:val="00BB23A1"/>
    <w:rsid w:val="00BB4D14"/>
    <w:rsid w:val="00BB62E0"/>
    <w:rsid w:val="00BB6791"/>
    <w:rsid w:val="00BB6FD2"/>
    <w:rsid w:val="00BC0A93"/>
    <w:rsid w:val="00BC0FA2"/>
    <w:rsid w:val="00BC11EE"/>
    <w:rsid w:val="00BC342F"/>
    <w:rsid w:val="00BC3EE8"/>
    <w:rsid w:val="00BC692C"/>
    <w:rsid w:val="00BC77C8"/>
    <w:rsid w:val="00BD013F"/>
    <w:rsid w:val="00BD3CD0"/>
    <w:rsid w:val="00BD5D49"/>
    <w:rsid w:val="00BE0507"/>
    <w:rsid w:val="00BE23F9"/>
    <w:rsid w:val="00BE2AA4"/>
    <w:rsid w:val="00BF0EFE"/>
    <w:rsid w:val="00BF10ED"/>
    <w:rsid w:val="00BF3D83"/>
    <w:rsid w:val="00C000BB"/>
    <w:rsid w:val="00C0285C"/>
    <w:rsid w:val="00C07110"/>
    <w:rsid w:val="00C1270C"/>
    <w:rsid w:val="00C13D23"/>
    <w:rsid w:val="00C14A2C"/>
    <w:rsid w:val="00C2001A"/>
    <w:rsid w:val="00C20688"/>
    <w:rsid w:val="00C20AB0"/>
    <w:rsid w:val="00C20F29"/>
    <w:rsid w:val="00C21764"/>
    <w:rsid w:val="00C27EBA"/>
    <w:rsid w:val="00C31064"/>
    <w:rsid w:val="00C35F81"/>
    <w:rsid w:val="00C36AF1"/>
    <w:rsid w:val="00C37E7C"/>
    <w:rsid w:val="00C41FED"/>
    <w:rsid w:val="00C45FD0"/>
    <w:rsid w:val="00C47E70"/>
    <w:rsid w:val="00C50583"/>
    <w:rsid w:val="00C507C4"/>
    <w:rsid w:val="00C521C5"/>
    <w:rsid w:val="00C525B3"/>
    <w:rsid w:val="00C539BA"/>
    <w:rsid w:val="00C54119"/>
    <w:rsid w:val="00C553B5"/>
    <w:rsid w:val="00C55ADC"/>
    <w:rsid w:val="00C55D12"/>
    <w:rsid w:val="00C564D5"/>
    <w:rsid w:val="00C60A21"/>
    <w:rsid w:val="00C60B22"/>
    <w:rsid w:val="00C658B6"/>
    <w:rsid w:val="00C7308A"/>
    <w:rsid w:val="00C751D5"/>
    <w:rsid w:val="00C75965"/>
    <w:rsid w:val="00C76074"/>
    <w:rsid w:val="00C81B9F"/>
    <w:rsid w:val="00C90451"/>
    <w:rsid w:val="00C9086A"/>
    <w:rsid w:val="00C93318"/>
    <w:rsid w:val="00C9339E"/>
    <w:rsid w:val="00C94188"/>
    <w:rsid w:val="00C96684"/>
    <w:rsid w:val="00C96D37"/>
    <w:rsid w:val="00C97827"/>
    <w:rsid w:val="00C97BF8"/>
    <w:rsid w:val="00CA1D27"/>
    <w:rsid w:val="00CA2652"/>
    <w:rsid w:val="00CA6CB1"/>
    <w:rsid w:val="00CB1CE7"/>
    <w:rsid w:val="00CB36B0"/>
    <w:rsid w:val="00CB414E"/>
    <w:rsid w:val="00CB4CB2"/>
    <w:rsid w:val="00CC1C6B"/>
    <w:rsid w:val="00CC26F1"/>
    <w:rsid w:val="00CC41F2"/>
    <w:rsid w:val="00CC44C0"/>
    <w:rsid w:val="00CD2BD8"/>
    <w:rsid w:val="00CD3078"/>
    <w:rsid w:val="00CD30FE"/>
    <w:rsid w:val="00CD4A54"/>
    <w:rsid w:val="00CE012A"/>
    <w:rsid w:val="00CE0C32"/>
    <w:rsid w:val="00CE21DF"/>
    <w:rsid w:val="00CE3274"/>
    <w:rsid w:val="00CF1DE6"/>
    <w:rsid w:val="00CF1E5C"/>
    <w:rsid w:val="00CF5EE8"/>
    <w:rsid w:val="00D006A6"/>
    <w:rsid w:val="00D027E5"/>
    <w:rsid w:val="00D02ECD"/>
    <w:rsid w:val="00D03E3E"/>
    <w:rsid w:val="00D062D2"/>
    <w:rsid w:val="00D13E06"/>
    <w:rsid w:val="00D148C4"/>
    <w:rsid w:val="00D165A6"/>
    <w:rsid w:val="00D176F0"/>
    <w:rsid w:val="00D20F64"/>
    <w:rsid w:val="00D210C5"/>
    <w:rsid w:val="00D22E2A"/>
    <w:rsid w:val="00D234D1"/>
    <w:rsid w:val="00D27BAE"/>
    <w:rsid w:val="00D30F71"/>
    <w:rsid w:val="00D31766"/>
    <w:rsid w:val="00D35B40"/>
    <w:rsid w:val="00D36D01"/>
    <w:rsid w:val="00D37E71"/>
    <w:rsid w:val="00D40FB6"/>
    <w:rsid w:val="00D427F5"/>
    <w:rsid w:val="00D46D52"/>
    <w:rsid w:val="00D47CAA"/>
    <w:rsid w:val="00D5060F"/>
    <w:rsid w:val="00D52E5A"/>
    <w:rsid w:val="00D53B1E"/>
    <w:rsid w:val="00D54C97"/>
    <w:rsid w:val="00D61A49"/>
    <w:rsid w:val="00D61BC1"/>
    <w:rsid w:val="00D63702"/>
    <w:rsid w:val="00D6536E"/>
    <w:rsid w:val="00D70611"/>
    <w:rsid w:val="00D71390"/>
    <w:rsid w:val="00D7192D"/>
    <w:rsid w:val="00D72286"/>
    <w:rsid w:val="00D72A4E"/>
    <w:rsid w:val="00D73C11"/>
    <w:rsid w:val="00D7441D"/>
    <w:rsid w:val="00D7767F"/>
    <w:rsid w:val="00D80AA7"/>
    <w:rsid w:val="00D80CA1"/>
    <w:rsid w:val="00D830D1"/>
    <w:rsid w:val="00D90009"/>
    <w:rsid w:val="00D9020C"/>
    <w:rsid w:val="00D9196F"/>
    <w:rsid w:val="00D91DAE"/>
    <w:rsid w:val="00D93A59"/>
    <w:rsid w:val="00D949F0"/>
    <w:rsid w:val="00D95D71"/>
    <w:rsid w:val="00DA0C8B"/>
    <w:rsid w:val="00DA16D7"/>
    <w:rsid w:val="00DA2CAE"/>
    <w:rsid w:val="00DA3411"/>
    <w:rsid w:val="00DA3DA4"/>
    <w:rsid w:val="00DA54FF"/>
    <w:rsid w:val="00DA77B2"/>
    <w:rsid w:val="00DB5600"/>
    <w:rsid w:val="00DC11CD"/>
    <w:rsid w:val="00DC6D95"/>
    <w:rsid w:val="00DC7E62"/>
    <w:rsid w:val="00DD18F6"/>
    <w:rsid w:val="00DD4DEF"/>
    <w:rsid w:val="00DD5900"/>
    <w:rsid w:val="00DE0010"/>
    <w:rsid w:val="00DE065B"/>
    <w:rsid w:val="00DE0FA5"/>
    <w:rsid w:val="00DE1D41"/>
    <w:rsid w:val="00DE7D24"/>
    <w:rsid w:val="00DF4757"/>
    <w:rsid w:val="00DF5608"/>
    <w:rsid w:val="00DF5B06"/>
    <w:rsid w:val="00E0458E"/>
    <w:rsid w:val="00E04D26"/>
    <w:rsid w:val="00E0505A"/>
    <w:rsid w:val="00E05D2C"/>
    <w:rsid w:val="00E10248"/>
    <w:rsid w:val="00E1082B"/>
    <w:rsid w:val="00E12A20"/>
    <w:rsid w:val="00E134E1"/>
    <w:rsid w:val="00E168C0"/>
    <w:rsid w:val="00E17615"/>
    <w:rsid w:val="00E17B40"/>
    <w:rsid w:val="00E22323"/>
    <w:rsid w:val="00E22EAF"/>
    <w:rsid w:val="00E310BF"/>
    <w:rsid w:val="00E422FF"/>
    <w:rsid w:val="00E42E2E"/>
    <w:rsid w:val="00E46D26"/>
    <w:rsid w:val="00E510FB"/>
    <w:rsid w:val="00E56AA7"/>
    <w:rsid w:val="00E60032"/>
    <w:rsid w:val="00E61D56"/>
    <w:rsid w:val="00E61E0D"/>
    <w:rsid w:val="00E66EBD"/>
    <w:rsid w:val="00E67F29"/>
    <w:rsid w:val="00E75C12"/>
    <w:rsid w:val="00E7661F"/>
    <w:rsid w:val="00E865F6"/>
    <w:rsid w:val="00E87279"/>
    <w:rsid w:val="00E90FE6"/>
    <w:rsid w:val="00E916FC"/>
    <w:rsid w:val="00E94A0B"/>
    <w:rsid w:val="00EA0005"/>
    <w:rsid w:val="00EA0DD4"/>
    <w:rsid w:val="00EA112B"/>
    <w:rsid w:val="00EA47E6"/>
    <w:rsid w:val="00EA5C9E"/>
    <w:rsid w:val="00EA784A"/>
    <w:rsid w:val="00EB00E7"/>
    <w:rsid w:val="00EB2AAD"/>
    <w:rsid w:val="00EB6EA8"/>
    <w:rsid w:val="00EB76DD"/>
    <w:rsid w:val="00EB7E71"/>
    <w:rsid w:val="00EC0459"/>
    <w:rsid w:val="00EC100C"/>
    <w:rsid w:val="00EC27C9"/>
    <w:rsid w:val="00EC39DD"/>
    <w:rsid w:val="00ED17F1"/>
    <w:rsid w:val="00ED223A"/>
    <w:rsid w:val="00ED4733"/>
    <w:rsid w:val="00ED4C1E"/>
    <w:rsid w:val="00ED620C"/>
    <w:rsid w:val="00ED6884"/>
    <w:rsid w:val="00ED6AB9"/>
    <w:rsid w:val="00EE1A9F"/>
    <w:rsid w:val="00EE20B5"/>
    <w:rsid w:val="00EE4585"/>
    <w:rsid w:val="00EE5565"/>
    <w:rsid w:val="00EF6D9A"/>
    <w:rsid w:val="00EF759C"/>
    <w:rsid w:val="00EF7E5B"/>
    <w:rsid w:val="00F0405E"/>
    <w:rsid w:val="00F0435D"/>
    <w:rsid w:val="00F047DE"/>
    <w:rsid w:val="00F06C63"/>
    <w:rsid w:val="00F0732C"/>
    <w:rsid w:val="00F14667"/>
    <w:rsid w:val="00F20241"/>
    <w:rsid w:val="00F2076F"/>
    <w:rsid w:val="00F23AAC"/>
    <w:rsid w:val="00F2461A"/>
    <w:rsid w:val="00F246BB"/>
    <w:rsid w:val="00F25FB9"/>
    <w:rsid w:val="00F27086"/>
    <w:rsid w:val="00F315B6"/>
    <w:rsid w:val="00F318B2"/>
    <w:rsid w:val="00F319A7"/>
    <w:rsid w:val="00F321F6"/>
    <w:rsid w:val="00F32703"/>
    <w:rsid w:val="00F33688"/>
    <w:rsid w:val="00F339F4"/>
    <w:rsid w:val="00F34675"/>
    <w:rsid w:val="00F34E47"/>
    <w:rsid w:val="00F3529C"/>
    <w:rsid w:val="00F3531D"/>
    <w:rsid w:val="00F45D84"/>
    <w:rsid w:val="00F46561"/>
    <w:rsid w:val="00F51280"/>
    <w:rsid w:val="00F54B41"/>
    <w:rsid w:val="00F54B66"/>
    <w:rsid w:val="00F622A3"/>
    <w:rsid w:val="00F636ED"/>
    <w:rsid w:val="00F63B21"/>
    <w:rsid w:val="00F65218"/>
    <w:rsid w:val="00F71944"/>
    <w:rsid w:val="00F72228"/>
    <w:rsid w:val="00F76383"/>
    <w:rsid w:val="00F76AD9"/>
    <w:rsid w:val="00F8031C"/>
    <w:rsid w:val="00F80395"/>
    <w:rsid w:val="00F81DCF"/>
    <w:rsid w:val="00F8303B"/>
    <w:rsid w:val="00F84515"/>
    <w:rsid w:val="00F86847"/>
    <w:rsid w:val="00F87297"/>
    <w:rsid w:val="00F91EA9"/>
    <w:rsid w:val="00F92B55"/>
    <w:rsid w:val="00F9410B"/>
    <w:rsid w:val="00FA06A2"/>
    <w:rsid w:val="00FA22FE"/>
    <w:rsid w:val="00FA26DF"/>
    <w:rsid w:val="00FA2C4C"/>
    <w:rsid w:val="00FA3EAB"/>
    <w:rsid w:val="00FA7806"/>
    <w:rsid w:val="00FB5A75"/>
    <w:rsid w:val="00FB7CA9"/>
    <w:rsid w:val="00FC14F6"/>
    <w:rsid w:val="00FC21F4"/>
    <w:rsid w:val="00FC37CB"/>
    <w:rsid w:val="00FC38A5"/>
    <w:rsid w:val="00FC563A"/>
    <w:rsid w:val="00FC59B9"/>
    <w:rsid w:val="00FC62DB"/>
    <w:rsid w:val="00FC7773"/>
    <w:rsid w:val="00FD2B2E"/>
    <w:rsid w:val="00FD3BBF"/>
    <w:rsid w:val="00FD510E"/>
    <w:rsid w:val="00FD5CC0"/>
    <w:rsid w:val="00FD5E4E"/>
    <w:rsid w:val="00FD692E"/>
    <w:rsid w:val="00FD6C50"/>
    <w:rsid w:val="00FD7EB5"/>
    <w:rsid w:val="00FE2843"/>
    <w:rsid w:val="00FE2DA8"/>
    <w:rsid w:val="00FE4980"/>
    <w:rsid w:val="00FE56EE"/>
    <w:rsid w:val="00FE6273"/>
    <w:rsid w:val="00FE6D10"/>
    <w:rsid w:val="00FF1470"/>
    <w:rsid w:val="00FF1638"/>
    <w:rsid w:val="00FF37DF"/>
    <w:rsid w:val="00FF4968"/>
    <w:rsid w:val="00FF5FA5"/>
    <w:rsid w:val="00FF60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906D1C-A062-43D8-8151-382BABF80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38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438F"/>
    <w:pPr>
      <w:ind w:left="720"/>
      <w:contextualSpacing/>
    </w:pPr>
  </w:style>
  <w:style w:type="paragraph" w:styleId="NormalWeb">
    <w:name w:val="Normal (Web)"/>
    <w:basedOn w:val="Normal"/>
    <w:uiPriority w:val="99"/>
    <w:unhideWhenUsed/>
    <w:rsid w:val="00D80AA7"/>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4049036">
      <w:bodyDiv w:val="1"/>
      <w:marLeft w:val="0"/>
      <w:marRight w:val="0"/>
      <w:marTop w:val="0"/>
      <w:marBottom w:val="0"/>
      <w:divBdr>
        <w:top w:val="none" w:sz="0" w:space="0" w:color="auto"/>
        <w:left w:val="none" w:sz="0" w:space="0" w:color="auto"/>
        <w:bottom w:val="none" w:sz="0" w:space="0" w:color="auto"/>
        <w:right w:val="none" w:sz="0" w:space="0" w:color="auto"/>
      </w:divBdr>
      <w:divsChild>
        <w:div w:id="1500997728">
          <w:marLeft w:val="0"/>
          <w:marRight w:val="0"/>
          <w:marTop w:val="0"/>
          <w:marBottom w:val="0"/>
          <w:divBdr>
            <w:top w:val="none" w:sz="0" w:space="0" w:color="auto"/>
            <w:left w:val="none" w:sz="0" w:space="0" w:color="auto"/>
            <w:bottom w:val="none" w:sz="0" w:space="0" w:color="auto"/>
            <w:right w:val="none" w:sz="0" w:space="0" w:color="auto"/>
          </w:divBdr>
          <w:divsChild>
            <w:div w:id="953830342">
              <w:marLeft w:val="0"/>
              <w:marRight w:val="0"/>
              <w:marTop w:val="0"/>
              <w:marBottom w:val="0"/>
              <w:divBdr>
                <w:top w:val="none" w:sz="0" w:space="0" w:color="auto"/>
                <w:left w:val="none" w:sz="0" w:space="0" w:color="auto"/>
                <w:bottom w:val="none" w:sz="0" w:space="0" w:color="auto"/>
                <w:right w:val="none" w:sz="0" w:space="0" w:color="auto"/>
              </w:divBdr>
              <w:divsChild>
                <w:div w:id="1036543343">
                  <w:marLeft w:val="0"/>
                  <w:marRight w:val="0"/>
                  <w:marTop w:val="0"/>
                  <w:marBottom w:val="0"/>
                  <w:divBdr>
                    <w:top w:val="none" w:sz="0" w:space="0" w:color="auto"/>
                    <w:left w:val="none" w:sz="0" w:space="0" w:color="auto"/>
                    <w:bottom w:val="none" w:sz="0" w:space="0" w:color="auto"/>
                    <w:right w:val="none" w:sz="0" w:space="0" w:color="auto"/>
                  </w:divBdr>
                  <w:divsChild>
                    <w:div w:id="231236811">
                      <w:marLeft w:val="0"/>
                      <w:marRight w:val="0"/>
                      <w:marTop w:val="0"/>
                      <w:marBottom w:val="0"/>
                      <w:divBdr>
                        <w:top w:val="none" w:sz="0" w:space="0" w:color="auto"/>
                        <w:left w:val="none" w:sz="0" w:space="0" w:color="auto"/>
                        <w:bottom w:val="none" w:sz="0" w:space="0" w:color="auto"/>
                        <w:right w:val="none" w:sz="0" w:space="0" w:color="auto"/>
                      </w:divBdr>
                      <w:divsChild>
                        <w:div w:id="289014553">
                          <w:marLeft w:val="0"/>
                          <w:marRight w:val="0"/>
                          <w:marTop w:val="0"/>
                          <w:marBottom w:val="0"/>
                          <w:divBdr>
                            <w:top w:val="none" w:sz="0" w:space="0" w:color="auto"/>
                            <w:left w:val="none" w:sz="0" w:space="0" w:color="auto"/>
                            <w:bottom w:val="none" w:sz="0" w:space="0" w:color="auto"/>
                            <w:right w:val="none" w:sz="0" w:space="0" w:color="auto"/>
                          </w:divBdr>
                          <w:divsChild>
                            <w:div w:id="105781399">
                              <w:marLeft w:val="0"/>
                              <w:marRight w:val="0"/>
                              <w:marTop w:val="0"/>
                              <w:marBottom w:val="0"/>
                              <w:divBdr>
                                <w:top w:val="none" w:sz="0" w:space="0" w:color="auto"/>
                                <w:left w:val="none" w:sz="0" w:space="0" w:color="auto"/>
                                <w:bottom w:val="none" w:sz="0" w:space="0" w:color="auto"/>
                                <w:right w:val="none" w:sz="0" w:space="0" w:color="auto"/>
                              </w:divBdr>
                              <w:divsChild>
                                <w:div w:id="2079747160">
                                  <w:marLeft w:val="0"/>
                                  <w:marRight w:val="0"/>
                                  <w:marTop w:val="0"/>
                                  <w:marBottom w:val="0"/>
                                  <w:divBdr>
                                    <w:top w:val="none" w:sz="0" w:space="0" w:color="auto"/>
                                    <w:left w:val="none" w:sz="0" w:space="0" w:color="auto"/>
                                    <w:bottom w:val="none" w:sz="0" w:space="0" w:color="auto"/>
                                    <w:right w:val="none" w:sz="0" w:space="0" w:color="auto"/>
                                  </w:divBdr>
                                  <w:divsChild>
                                    <w:div w:id="736051860">
                                      <w:marLeft w:val="0"/>
                                      <w:marRight w:val="0"/>
                                      <w:marTop w:val="0"/>
                                      <w:marBottom w:val="0"/>
                                      <w:divBdr>
                                        <w:top w:val="none" w:sz="0" w:space="0" w:color="auto"/>
                                        <w:left w:val="none" w:sz="0" w:space="0" w:color="auto"/>
                                        <w:bottom w:val="none" w:sz="0" w:space="0" w:color="auto"/>
                                        <w:right w:val="none" w:sz="0" w:space="0" w:color="auto"/>
                                      </w:divBdr>
                                      <w:divsChild>
                                        <w:div w:id="1132212752">
                                          <w:marLeft w:val="0"/>
                                          <w:marRight w:val="0"/>
                                          <w:marTop w:val="0"/>
                                          <w:marBottom w:val="0"/>
                                          <w:divBdr>
                                            <w:top w:val="none" w:sz="0" w:space="0" w:color="auto"/>
                                            <w:left w:val="none" w:sz="0" w:space="0" w:color="auto"/>
                                            <w:bottom w:val="none" w:sz="0" w:space="0" w:color="auto"/>
                                            <w:right w:val="none" w:sz="0" w:space="0" w:color="auto"/>
                                          </w:divBdr>
                                          <w:divsChild>
                                            <w:div w:id="1896575683">
                                              <w:marLeft w:val="0"/>
                                              <w:marRight w:val="0"/>
                                              <w:marTop w:val="0"/>
                                              <w:marBottom w:val="0"/>
                                              <w:divBdr>
                                                <w:top w:val="none" w:sz="0" w:space="0" w:color="auto"/>
                                                <w:left w:val="none" w:sz="0" w:space="0" w:color="auto"/>
                                                <w:bottom w:val="none" w:sz="0" w:space="0" w:color="auto"/>
                                                <w:right w:val="none" w:sz="0" w:space="0" w:color="auto"/>
                                              </w:divBdr>
                                              <w:divsChild>
                                                <w:div w:id="624241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5477B9E-803E-4D22-AC0F-6F6C5F083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3</Pages>
  <Words>2664</Words>
  <Characters>1518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Omulo</dc:creator>
  <cp:keywords/>
  <dc:description/>
  <cp:lastModifiedBy>S Omulo</cp:lastModifiedBy>
  <cp:revision>2</cp:revision>
  <dcterms:created xsi:type="dcterms:W3CDTF">2014-11-26T07:19:00Z</dcterms:created>
  <dcterms:modified xsi:type="dcterms:W3CDTF">2015-02-13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omulox@gmail.com@www.mendeley.com</vt:lpwstr>
  </property>
  <property fmtid="{D5CDD505-2E9C-101B-9397-08002B2CF9AE}" pid="4" name="Mendeley Citation Style_1">
    <vt:lpwstr>http://www.zotero.org/styles/bmc-public-health</vt:lpwstr>
  </property>
  <property fmtid="{D5CDD505-2E9C-101B-9397-08002B2CF9AE}" pid="5" name="Mendeley Recent Style Id 0_1">
    <vt:lpwstr>http://www.zotero.org/styles/accident-analysis-and-prevention</vt:lpwstr>
  </property>
  <property fmtid="{D5CDD505-2E9C-101B-9397-08002B2CF9AE}" pid="6" name="Mendeley Recent Style Name 0_1">
    <vt:lpwstr>Accident Analysis and Preven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public-health</vt:lpwstr>
  </property>
  <property fmtid="{D5CDD505-2E9C-101B-9397-08002B2CF9AE}" pid="12" name="Mendeley Recent Style Name 3_1">
    <vt:lpwstr>BMC Public Health</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